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801BA" w14:textId="7EF7E3CE" w:rsidR="00783A40" w:rsidRDefault="008B2718" w:rsidP="008B2718">
      <w:pPr>
        <w:jc w:val="center"/>
        <w:rPr>
          <w:b/>
          <w:bCs/>
        </w:rPr>
      </w:pPr>
      <w:r>
        <w:rPr>
          <w:b/>
          <w:bCs/>
        </w:rPr>
        <w:t>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410"/>
        <w:gridCol w:w="2977"/>
        <w:gridCol w:w="2500"/>
      </w:tblGrid>
      <w:tr w:rsidR="008B2718" w14:paraId="7881F252" w14:textId="77777777" w:rsidTr="00260AF3">
        <w:tc>
          <w:tcPr>
            <w:tcW w:w="1129" w:type="dxa"/>
            <w:shd w:val="clear" w:color="auto" w:fill="E7E6E6" w:themeFill="background2"/>
          </w:tcPr>
          <w:p w14:paraId="3B254E37" w14:textId="6CC55578" w:rsidR="008B2718" w:rsidRPr="008B2718" w:rsidRDefault="008B2718" w:rsidP="008B27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  <w:r w:rsidRPr="008B2718">
              <w:rPr>
                <w:b/>
                <w:bCs/>
              </w:rPr>
              <w:t xml:space="preserve"> </w:t>
            </w:r>
          </w:p>
        </w:tc>
        <w:tc>
          <w:tcPr>
            <w:tcW w:w="2410" w:type="dxa"/>
            <w:shd w:val="clear" w:color="auto" w:fill="E7E6E6" w:themeFill="background2"/>
          </w:tcPr>
          <w:p w14:paraId="21366E6C" w14:textId="125B04B6" w:rsidR="008B2718" w:rsidRPr="008B2718" w:rsidRDefault="008B2718" w:rsidP="008B2718">
            <w:pPr>
              <w:jc w:val="center"/>
              <w:rPr>
                <w:b/>
                <w:bCs/>
              </w:rPr>
            </w:pPr>
            <w:r w:rsidRPr="008B2718">
              <w:rPr>
                <w:b/>
                <w:bCs/>
              </w:rPr>
              <w:t>I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4036E1ED" w14:textId="781BA851" w:rsidR="008B2718" w:rsidRPr="008B2718" w:rsidRDefault="008B2718" w:rsidP="008B2718">
            <w:pPr>
              <w:jc w:val="center"/>
              <w:rPr>
                <w:b/>
                <w:bCs/>
              </w:rPr>
            </w:pPr>
            <w:r w:rsidRPr="008B2718">
              <w:rPr>
                <w:b/>
                <w:bCs/>
              </w:rPr>
              <w:t>Guide Questions/Description</w:t>
            </w:r>
          </w:p>
        </w:tc>
        <w:tc>
          <w:tcPr>
            <w:tcW w:w="2500" w:type="dxa"/>
            <w:shd w:val="clear" w:color="auto" w:fill="E7E6E6" w:themeFill="background2"/>
          </w:tcPr>
          <w:p w14:paraId="14861FE3" w14:textId="024F504B" w:rsidR="008B2718" w:rsidRPr="008B2718" w:rsidRDefault="008B2718" w:rsidP="008B2718">
            <w:pPr>
              <w:jc w:val="center"/>
              <w:rPr>
                <w:b/>
                <w:bCs/>
              </w:rPr>
            </w:pPr>
            <w:r w:rsidRPr="008B2718">
              <w:rPr>
                <w:b/>
                <w:bCs/>
              </w:rPr>
              <w:t>Reported on Page No.</w:t>
            </w:r>
            <w:r w:rsidR="00E967C3">
              <w:rPr>
                <w:b/>
                <w:bCs/>
              </w:rPr>
              <w:t xml:space="preserve"> and Section</w:t>
            </w:r>
          </w:p>
        </w:tc>
      </w:tr>
      <w:tr w:rsidR="008B2718" w14:paraId="563BDC0B" w14:textId="77777777" w:rsidTr="009F757D">
        <w:tc>
          <w:tcPr>
            <w:tcW w:w="9016" w:type="dxa"/>
            <w:gridSpan w:val="4"/>
          </w:tcPr>
          <w:p w14:paraId="04233884" w14:textId="0B54DFE1" w:rsidR="008B2718" w:rsidRDefault="008B2718" w:rsidP="008B2718">
            <w:r>
              <w:t xml:space="preserve">Domain 1: Research team and reflexivity </w:t>
            </w:r>
          </w:p>
        </w:tc>
      </w:tr>
      <w:tr w:rsidR="008B2718" w14:paraId="16D0A8D3" w14:textId="77777777" w:rsidTr="009F757D">
        <w:tc>
          <w:tcPr>
            <w:tcW w:w="9016" w:type="dxa"/>
            <w:gridSpan w:val="4"/>
          </w:tcPr>
          <w:p w14:paraId="1A35A391" w14:textId="0A2B51F4" w:rsidR="008B2718" w:rsidRDefault="008B2718" w:rsidP="008B2718">
            <w:r>
              <w:t xml:space="preserve">Personal characteristics </w:t>
            </w:r>
          </w:p>
        </w:tc>
      </w:tr>
      <w:tr w:rsidR="008B2718" w:rsidRPr="008B2718" w14:paraId="7AE9CC76" w14:textId="77777777" w:rsidTr="00260AF3">
        <w:tc>
          <w:tcPr>
            <w:tcW w:w="1129" w:type="dxa"/>
            <w:shd w:val="clear" w:color="auto" w:fill="FFFFFF" w:themeFill="background1"/>
          </w:tcPr>
          <w:p w14:paraId="7785AF61" w14:textId="5505D87E" w:rsidR="008B2718" w:rsidRPr="008B2718" w:rsidRDefault="008B2718" w:rsidP="00651D0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5EA61911" w14:textId="3C8D4EFC" w:rsidR="008B2718" w:rsidRPr="008B2718" w:rsidRDefault="00942C49" w:rsidP="00651D0A">
            <w:r w:rsidRPr="00942C49">
              <w:t>Interviewer/facilitator</w:t>
            </w:r>
          </w:p>
        </w:tc>
        <w:tc>
          <w:tcPr>
            <w:tcW w:w="2977" w:type="dxa"/>
            <w:shd w:val="clear" w:color="auto" w:fill="FFFFFF" w:themeFill="background1"/>
          </w:tcPr>
          <w:p w14:paraId="251C92B2" w14:textId="143A7098" w:rsidR="008B2718" w:rsidRPr="008B2718" w:rsidRDefault="00942C49" w:rsidP="00651D0A">
            <w:r w:rsidRPr="00942C49">
              <w:t>Which author/s conducted the interview or focus group?</w:t>
            </w:r>
          </w:p>
        </w:tc>
        <w:tc>
          <w:tcPr>
            <w:tcW w:w="2500" w:type="dxa"/>
            <w:shd w:val="clear" w:color="auto" w:fill="FFFFFF" w:themeFill="background1"/>
          </w:tcPr>
          <w:p w14:paraId="54347142" w14:textId="7C83E9E6" w:rsidR="0097797B" w:rsidRPr="008B2718" w:rsidRDefault="000B66F1" w:rsidP="000607CE">
            <w:r>
              <w:t xml:space="preserve">Page </w:t>
            </w:r>
            <w:r w:rsidR="00EA03DD">
              <w:t>9</w:t>
            </w:r>
            <w:r>
              <w:t xml:space="preserve">, </w:t>
            </w:r>
            <w:r w:rsidR="00096B14">
              <w:t>Method, Qualitative data collection procedure</w:t>
            </w:r>
            <w:r w:rsidR="00B16EC2">
              <w:t>.</w:t>
            </w:r>
          </w:p>
        </w:tc>
      </w:tr>
      <w:tr w:rsidR="00651D0A" w:rsidRPr="008B2718" w14:paraId="435F2FE9" w14:textId="77777777" w:rsidTr="00260AF3">
        <w:tc>
          <w:tcPr>
            <w:tcW w:w="1129" w:type="dxa"/>
            <w:shd w:val="clear" w:color="auto" w:fill="FFFFFF" w:themeFill="background1"/>
          </w:tcPr>
          <w:p w14:paraId="4E78D34C" w14:textId="770390C7" w:rsidR="00651D0A" w:rsidRPr="008B2718" w:rsidRDefault="00651D0A" w:rsidP="00651D0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0C4EE0C8" w14:textId="74651420" w:rsidR="00651D0A" w:rsidRPr="008B2718" w:rsidRDefault="00942C49" w:rsidP="00651D0A">
            <w:r w:rsidRPr="00942C49">
              <w:t>Credentials</w:t>
            </w:r>
          </w:p>
        </w:tc>
        <w:tc>
          <w:tcPr>
            <w:tcW w:w="2977" w:type="dxa"/>
            <w:shd w:val="clear" w:color="auto" w:fill="FFFFFF" w:themeFill="background1"/>
          </w:tcPr>
          <w:p w14:paraId="491207C9" w14:textId="03D71711" w:rsidR="00651D0A" w:rsidRPr="008B2718" w:rsidRDefault="00C34806" w:rsidP="00651D0A">
            <w:r w:rsidRPr="00C34806">
              <w:t xml:space="preserve">What were the researcher's credentials? </w:t>
            </w:r>
            <w:proofErr w:type="gramStart"/>
            <w:r w:rsidRPr="00C34806">
              <w:t>E.g.</w:t>
            </w:r>
            <w:proofErr w:type="gramEnd"/>
            <w:r w:rsidRPr="00C34806">
              <w:t xml:space="preserve"> PhD, MD</w:t>
            </w:r>
          </w:p>
        </w:tc>
        <w:tc>
          <w:tcPr>
            <w:tcW w:w="2500" w:type="dxa"/>
            <w:shd w:val="clear" w:color="auto" w:fill="FFFFFF" w:themeFill="background1"/>
          </w:tcPr>
          <w:p w14:paraId="1E381CEB" w14:textId="77777777" w:rsidR="00651D0A" w:rsidRDefault="00B16EC2" w:rsidP="000607CE">
            <w:r w:rsidRPr="00B16EC2">
              <w:t>Page 9, Method, Qualitative data collection procedure</w:t>
            </w:r>
            <w:r>
              <w:t>.</w:t>
            </w:r>
          </w:p>
          <w:p w14:paraId="53C18D86" w14:textId="21823A02" w:rsidR="00B16EC2" w:rsidRPr="008B2718" w:rsidRDefault="00B16EC2" w:rsidP="000607CE">
            <w:r>
              <w:t xml:space="preserve">Additional information: All three researchers have a PhD. </w:t>
            </w:r>
          </w:p>
        </w:tc>
      </w:tr>
      <w:tr w:rsidR="00651D0A" w:rsidRPr="008B2718" w14:paraId="2B8DF808" w14:textId="77777777" w:rsidTr="00260AF3">
        <w:tc>
          <w:tcPr>
            <w:tcW w:w="1129" w:type="dxa"/>
            <w:shd w:val="clear" w:color="auto" w:fill="FFFFFF" w:themeFill="background1"/>
          </w:tcPr>
          <w:p w14:paraId="6B9C7CA7" w14:textId="7AB7605A" w:rsidR="00651D0A" w:rsidRPr="008B2718" w:rsidRDefault="00651D0A" w:rsidP="00651D0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6D6705AE" w14:textId="72B210B3" w:rsidR="00651D0A" w:rsidRPr="008B2718" w:rsidRDefault="00942C49" w:rsidP="00651D0A">
            <w:r w:rsidRPr="00942C49">
              <w:t>Occupation</w:t>
            </w:r>
          </w:p>
        </w:tc>
        <w:tc>
          <w:tcPr>
            <w:tcW w:w="2977" w:type="dxa"/>
            <w:shd w:val="clear" w:color="auto" w:fill="FFFFFF" w:themeFill="background1"/>
          </w:tcPr>
          <w:p w14:paraId="2451DD86" w14:textId="7661F3B0" w:rsidR="00651D0A" w:rsidRPr="008B2718" w:rsidRDefault="00C34806" w:rsidP="00651D0A">
            <w:r w:rsidRPr="00C34806">
              <w:t>What was their occupation at the time of the study?</w:t>
            </w:r>
          </w:p>
        </w:tc>
        <w:tc>
          <w:tcPr>
            <w:tcW w:w="2500" w:type="dxa"/>
            <w:shd w:val="clear" w:color="auto" w:fill="FFFFFF" w:themeFill="background1"/>
          </w:tcPr>
          <w:p w14:paraId="4B7CDC0E" w14:textId="77777777" w:rsidR="00B16EC2" w:rsidRPr="00B16EC2" w:rsidRDefault="00B16EC2" w:rsidP="00B16EC2">
            <w:r w:rsidRPr="00B16EC2">
              <w:t>Page 9, Method, Qualitative data collection procedure.</w:t>
            </w:r>
          </w:p>
          <w:p w14:paraId="73AC1426" w14:textId="305376F5" w:rsidR="00651D0A" w:rsidRPr="008B2718" w:rsidRDefault="00B16EC2" w:rsidP="00B16EC2">
            <w:r w:rsidRPr="00B16EC2">
              <w:t>Additional information:</w:t>
            </w:r>
            <w:r>
              <w:t xml:space="preserve"> title page</w:t>
            </w:r>
            <w:r w:rsidRPr="00B16EC2">
              <w:t>.</w:t>
            </w:r>
          </w:p>
        </w:tc>
      </w:tr>
      <w:tr w:rsidR="00651D0A" w:rsidRPr="008B2718" w14:paraId="69429686" w14:textId="77777777" w:rsidTr="00260AF3">
        <w:tc>
          <w:tcPr>
            <w:tcW w:w="1129" w:type="dxa"/>
            <w:shd w:val="clear" w:color="auto" w:fill="FFFFFF" w:themeFill="background1"/>
          </w:tcPr>
          <w:p w14:paraId="59922637" w14:textId="53B802D0" w:rsidR="00651D0A" w:rsidRPr="008B2718" w:rsidRDefault="00651D0A" w:rsidP="00651D0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56D0F6C1" w14:textId="65AD67A4" w:rsidR="00651D0A" w:rsidRPr="008B2718" w:rsidRDefault="00942C49" w:rsidP="00651D0A">
            <w:r w:rsidRPr="00942C49">
              <w:t>Gender</w:t>
            </w:r>
          </w:p>
        </w:tc>
        <w:tc>
          <w:tcPr>
            <w:tcW w:w="2977" w:type="dxa"/>
            <w:shd w:val="clear" w:color="auto" w:fill="FFFFFF" w:themeFill="background1"/>
          </w:tcPr>
          <w:p w14:paraId="29971DBC" w14:textId="776032AB" w:rsidR="00651D0A" w:rsidRPr="008B2718" w:rsidRDefault="00C34806" w:rsidP="00651D0A">
            <w:r w:rsidRPr="00C34806">
              <w:t>Was the researcher male or female?</w:t>
            </w:r>
          </w:p>
        </w:tc>
        <w:tc>
          <w:tcPr>
            <w:tcW w:w="2500" w:type="dxa"/>
            <w:shd w:val="clear" w:color="auto" w:fill="FFFFFF" w:themeFill="background1"/>
          </w:tcPr>
          <w:p w14:paraId="255C840C" w14:textId="27DDEAAD" w:rsidR="00651D0A" w:rsidRPr="008B2718" w:rsidRDefault="00B16EC2" w:rsidP="000607CE">
            <w:r w:rsidRPr="00B16EC2">
              <w:t>Page 9, Method, Qualitative data collection procedure.</w:t>
            </w:r>
          </w:p>
        </w:tc>
      </w:tr>
      <w:tr w:rsidR="00651D0A" w:rsidRPr="008B2718" w14:paraId="6390C46E" w14:textId="77777777" w:rsidTr="00260AF3">
        <w:tc>
          <w:tcPr>
            <w:tcW w:w="1129" w:type="dxa"/>
            <w:shd w:val="clear" w:color="auto" w:fill="FFFFFF" w:themeFill="background1"/>
          </w:tcPr>
          <w:p w14:paraId="1F595BCE" w14:textId="5339EAD6" w:rsidR="00651D0A" w:rsidRPr="008B2718" w:rsidRDefault="00651D0A" w:rsidP="00651D0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4223BFA8" w14:textId="03F9D69C" w:rsidR="00651D0A" w:rsidRPr="008B2718" w:rsidRDefault="00942C49" w:rsidP="00651D0A">
            <w:r w:rsidRPr="00942C49">
              <w:t xml:space="preserve">Experience and training </w:t>
            </w:r>
            <w:r w:rsidRPr="00942C49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707C775B" w14:textId="2CB010B7" w:rsidR="00651D0A" w:rsidRPr="008B2718" w:rsidRDefault="00C34806" w:rsidP="00651D0A">
            <w:r w:rsidRPr="00C34806">
              <w:t>What experience or training did the researcher have?</w:t>
            </w:r>
          </w:p>
        </w:tc>
        <w:tc>
          <w:tcPr>
            <w:tcW w:w="2500" w:type="dxa"/>
            <w:shd w:val="clear" w:color="auto" w:fill="FFFFFF" w:themeFill="background1"/>
          </w:tcPr>
          <w:p w14:paraId="7B07A31C" w14:textId="77777777" w:rsidR="00096B14" w:rsidRDefault="000B66F1" w:rsidP="000607CE">
            <w:r>
              <w:t xml:space="preserve">Page </w:t>
            </w:r>
            <w:r w:rsidR="003A49B7">
              <w:t>9</w:t>
            </w:r>
            <w:r>
              <w:t xml:space="preserve">, </w:t>
            </w:r>
            <w:r w:rsidR="00096B14">
              <w:t>Method, Qualitative data collection procedure</w:t>
            </w:r>
            <w:r w:rsidR="00B16EC2">
              <w:t>.</w:t>
            </w:r>
          </w:p>
          <w:p w14:paraId="71FBCA67" w14:textId="0F1DB70C" w:rsidR="00B16EC2" w:rsidRPr="008B2718" w:rsidRDefault="00B16EC2" w:rsidP="000607CE">
            <w:r w:rsidRPr="00B16EC2">
              <w:t>Additional information:</w:t>
            </w:r>
            <w:r>
              <w:t xml:space="preserve"> All three researchers have undertaken semi-structured interviews and focus groups over the past 10-15 years for the purposes of research and evaluation. They have authored numerous peer-reviewed papers reporting on qualitative analysis.  </w:t>
            </w:r>
          </w:p>
        </w:tc>
      </w:tr>
      <w:tr w:rsidR="00C34806" w14:paraId="12654DAF" w14:textId="77777777" w:rsidTr="00C2589F">
        <w:tc>
          <w:tcPr>
            <w:tcW w:w="9016" w:type="dxa"/>
            <w:gridSpan w:val="4"/>
          </w:tcPr>
          <w:p w14:paraId="40081DA0" w14:textId="2E6220F2" w:rsidR="00C34806" w:rsidRDefault="00C34806" w:rsidP="00C2589F">
            <w:r>
              <w:t xml:space="preserve">Relationship with participants </w:t>
            </w:r>
          </w:p>
        </w:tc>
      </w:tr>
      <w:tr w:rsidR="00C34806" w:rsidRPr="008B2718" w14:paraId="413BF5A8" w14:textId="77777777" w:rsidTr="00260AF3">
        <w:tc>
          <w:tcPr>
            <w:tcW w:w="1129" w:type="dxa"/>
            <w:shd w:val="clear" w:color="auto" w:fill="FFFFFF" w:themeFill="background1"/>
          </w:tcPr>
          <w:p w14:paraId="5361E96C" w14:textId="57F81005" w:rsidR="00C34806" w:rsidRPr="008B2718" w:rsidRDefault="00C34806" w:rsidP="00C3480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6E44AC93" w14:textId="6A116DCA" w:rsidR="00C34806" w:rsidRPr="008B2718" w:rsidRDefault="00C34806" w:rsidP="00C2589F">
            <w:r w:rsidRPr="00C34806">
              <w:t xml:space="preserve">Relationship established </w:t>
            </w:r>
            <w:r w:rsidRPr="00C34806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5B9D6329" w14:textId="3A8421FB" w:rsidR="00C34806" w:rsidRPr="008B2718" w:rsidRDefault="00E54C18" w:rsidP="00C2589F">
            <w:r w:rsidRPr="00E54C18">
              <w:t>Was a relationship established prior to study commencement?</w:t>
            </w:r>
          </w:p>
        </w:tc>
        <w:tc>
          <w:tcPr>
            <w:tcW w:w="2500" w:type="dxa"/>
            <w:shd w:val="clear" w:color="auto" w:fill="FFFFFF" w:themeFill="background1"/>
          </w:tcPr>
          <w:p w14:paraId="0EBC805C" w14:textId="77777777" w:rsidR="00B16EC2" w:rsidRPr="00B16EC2" w:rsidRDefault="00B16EC2" w:rsidP="00B16EC2">
            <w:r w:rsidRPr="00B16EC2">
              <w:t>Page 9, Method, Qualitative data collection procedure.</w:t>
            </w:r>
          </w:p>
          <w:p w14:paraId="5D1F1FAD" w14:textId="77777777" w:rsidR="00C34806" w:rsidRDefault="00C34806" w:rsidP="000607CE"/>
          <w:p w14:paraId="3FF1FB21" w14:textId="22D1F02B" w:rsidR="00DE660F" w:rsidRPr="008B2718" w:rsidRDefault="00DE660F" w:rsidP="000607CE">
            <w:r>
              <w:t xml:space="preserve">Additional information: The researchers met some of the participants at an introductory </w:t>
            </w:r>
            <w:r w:rsidR="00806401">
              <w:t xml:space="preserve">project </w:t>
            </w:r>
            <w:proofErr w:type="gramStart"/>
            <w:r>
              <w:t>meeting</w:t>
            </w:r>
            <w:r w:rsidR="00806401">
              <w:t>, but</w:t>
            </w:r>
            <w:proofErr w:type="gramEnd"/>
            <w:r w:rsidR="00806401">
              <w:t xml:space="preserve"> had not prior relationship prior to the study commencement</w:t>
            </w:r>
            <w:r>
              <w:t xml:space="preserve">. </w:t>
            </w:r>
          </w:p>
        </w:tc>
      </w:tr>
      <w:tr w:rsidR="00C34806" w:rsidRPr="008B2718" w14:paraId="66C170EF" w14:textId="77777777" w:rsidTr="00260AF3">
        <w:tc>
          <w:tcPr>
            <w:tcW w:w="1129" w:type="dxa"/>
            <w:shd w:val="clear" w:color="auto" w:fill="FFFFFF" w:themeFill="background1"/>
          </w:tcPr>
          <w:p w14:paraId="4DA25CEA" w14:textId="002DC0F2" w:rsidR="00C34806" w:rsidRPr="008B2718" w:rsidRDefault="00C34806" w:rsidP="00C3480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68D34935" w14:textId="16456771" w:rsidR="00C34806" w:rsidRPr="008B2718" w:rsidRDefault="00C34806" w:rsidP="00C2589F">
            <w:r w:rsidRPr="00C34806">
              <w:t xml:space="preserve">Participant knowledge of the interviewer </w:t>
            </w:r>
          </w:p>
        </w:tc>
        <w:tc>
          <w:tcPr>
            <w:tcW w:w="2977" w:type="dxa"/>
            <w:shd w:val="clear" w:color="auto" w:fill="FFFFFF" w:themeFill="background1"/>
          </w:tcPr>
          <w:p w14:paraId="0CAC6C0B" w14:textId="2294B9E5" w:rsidR="00C34806" w:rsidRPr="008B2718" w:rsidRDefault="00E54C18" w:rsidP="00C2589F">
            <w:r w:rsidRPr="00E54C18">
              <w:t xml:space="preserve">What did the participants know about the researcher? </w:t>
            </w:r>
            <w:proofErr w:type="gramStart"/>
            <w:r w:rsidRPr="00E54C18">
              <w:t>e.g.</w:t>
            </w:r>
            <w:proofErr w:type="gramEnd"/>
            <w:r w:rsidRPr="00E54C18">
              <w:t xml:space="preserve"> personal goals, reasons for doing the research</w:t>
            </w:r>
          </w:p>
        </w:tc>
        <w:tc>
          <w:tcPr>
            <w:tcW w:w="2500" w:type="dxa"/>
            <w:shd w:val="clear" w:color="auto" w:fill="FFFFFF" w:themeFill="background1"/>
          </w:tcPr>
          <w:p w14:paraId="2D87D3B3" w14:textId="77777777" w:rsidR="00C34806" w:rsidRDefault="00806401" w:rsidP="000607CE">
            <w:r>
              <w:t>Yes, at an introductory meeting, YZ and LAE briefly presented the reasons why the research was being conducted and its goals.</w:t>
            </w:r>
          </w:p>
          <w:p w14:paraId="4DB9AA27" w14:textId="43C29EBA" w:rsidR="00806401" w:rsidRPr="008B2718" w:rsidRDefault="00806401" w:rsidP="000607CE">
            <w:r>
              <w:t>The participants information form that was provided was explicit in its description of the purpose of the research.</w:t>
            </w:r>
          </w:p>
        </w:tc>
      </w:tr>
      <w:tr w:rsidR="00C34806" w:rsidRPr="008B2718" w14:paraId="6C23BA5C" w14:textId="77777777" w:rsidTr="00260AF3">
        <w:tc>
          <w:tcPr>
            <w:tcW w:w="1129" w:type="dxa"/>
            <w:shd w:val="clear" w:color="auto" w:fill="FFFFFF" w:themeFill="background1"/>
          </w:tcPr>
          <w:p w14:paraId="52A11BB1" w14:textId="035CFACF" w:rsidR="00C34806" w:rsidRPr="008B2718" w:rsidRDefault="00C34806" w:rsidP="00C34806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09B03630" w14:textId="403F20A2" w:rsidR="00C34806" w:rsidRPr="008B2718" w:rsidRDefault="00E54C18" w:rsidP="00C2589F">
            <w:r w:rsidRPr="00E54C18">
              <w:t xml:space="preserve">Interviewer characteristics </w:t>
            </w:r>
            <w:r w:rsidRPr="00E54C18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481B7D98" w14:textId="36825CBD" w:rsidR="00C34806" w:rsidRPr="008B2718" w:rsidRDefault="00E54C18" w:rsidP="00C2589F">
            <w:r w:rsidRPr="00E54C18">
              <w:t xml:space="preserve">What characteristics were reported about the interviewer/facilitator? </w:t>
            </w:r>
            <w:proofErr w:type="gramStart"/>
            <w:r w:rsidRPr="00E54C18">
              <w:t>e.g.</w:t>
            </w:r>
            <w:proofErr w:type="gramEnd"/>
            <w:r w:rsidRPr="00E54C18">
              <w:t xml:space="preserve"> Bias, assumptions, reasons and interests in the research topic</w:t>
            </w:r>
          </w:p>
        </w:tc>
        <w:tc>
          <w:tcPr>
            <w:tcW w:w="2500" w:type="dxa"/>
            <w:shd w:val="clear" w:color="auto" w:fill="FFFFFF" w:themeFill="background1"/>
          </w:tcPr>
          <w:p w14:paraId="61AE05DC" w14:textId="7D851304" w:rsidR="00C34806" w:rsidRPr="008B2718" w:rsidRDefault="00D57A73" w:rsidP="000607CE">
            <w:r>
              <w:t xml:space="preserve">At the introductory meeting, the research was framed as an implementation evaluation study of the </w:t>
            </w:r>
            <w:proofErr w:type="spellStart"/>
            <w:r>
              <w:t>LifeSpan</w:t>
            </w:r>
            <w:proofErr w:type="spellEnd"/>
            <w:r>
              <w:t xml:space="preserve"> initiative. </w:t>
            </w:r>
          </w:p>
        </w:tc>
      </w:tr>
      <w:tr w:rsidR="00E54C18" w14:paraId="39595B97" w14:textId="77777777" w:rsidTr="00C2589F">
        <w:tc>
          <w:tcPr>
            <w:tcW w:w="9016" w:type="dxa"/>
            <w:gridSpan w:val="4"/>
          </w:tcPr>
          <w:p w14:paraId="12CF64C4" w14:textId="77290F20" w:rsidR="00E54C18" w:rsidRDefault="00E54C18" w:rsidP="00C2589F">
            <w:r>
              <w:t xml:space="preserve">Domain 2: study design </w:t>
            </w:r>
          </w:p>
        </w:tc>
      </w:tr>
      <w:tr w:rsidR="00E54C18" w14:paraId="1EF169AD" w14:textId="77777777" w:rsidTr="00C2589F">
        <w:tc>
          <w:tcPr>
            <w:tcW w:w="9016" w:type="dxa"/>
            <w:gridSpan w:val="4"/>
          </w:tcPr>
          <w:p w14:paraId="341B8606" w14:textId="12767748" w:rsidR="00E54C18" w:rsidRDefault="00E54C18" w:rsidP="00C2589F">
            <w:r>
              <w:t xml:space="preserve">Theoretical framework </w:t>
            </w:r>
          </w:p>
        </w:tc>
      </w:tr>
      <w:tr w:rsidR="00E54C18" w:rsidRPr="008B2718" w14:paraId="74E5530F" w14:textId="77777777" w:rsidTr="00260AF3">
        <w:tc>
          <w:tcPr>
            <w:tcW w:w="1129" w:type="dxa"/>
            <w:shd w:val="clear" w:color="auto" w:fill="FFFFFF" w:themeFill="background1"/>
          </w:tcPr>
          <w:p w14:paraId="2E6FCEFE" w14:textId="41B47F4A" w:rsidR="00E54C18" w:rsidRPr="008B2718" w:rsidRDefault="00E54C18" w:rsidP="008737C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1264A225" w14:textId="065D107D" w:rsidR="00E54C18" w:rsidRPr="008B2718" w:rsidRDefault="004848E8" w:rsidP="00C2589F">
            <w:r w:rsidRPr="004848E8">
              <w:t xml:space="preserve">Methodological orientation and Theory </w:t>
            </w:r>
            <w:r w:rsidRPr="004848E8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39AD1DF0" w14:textId="648C8E20" w:rsidR="00E54C18" w:rsidRPr="008B2718" w:rsidRDefault="004848E8" w:rsidP="00C2589F">
            <w:r w:rsidRPr="004848E8">
              <w:t xml:space="preserve">What methodological orientation was stated to underpin the study? </w:t>
            </w:r>
            <w:proofErr w:type="gramStart"/>
            <w:r w:rsidRPr="004848E8">
              <w:t>e.g.</w:t>
            </w:r>
            <w:proofErr w:type="gramEnd"/>
            <w:r w:rsidRPr="004848E8">
              <w:t xml:space="preserve"> grounded theory, discourse analysis, ethnography, phenomenology, content analysis</w:t>
            </w:r>
          </w:p>
        </w:tc>
        <w:tc>
          <w:tcPr>
            <w:tcW w:w="2500" w:type="dxa"/>
            <w:shd w:val="clear" w:color="auto" w:fill="FFFFFF" w:themeFill="background1"/>
          </w:tcPr>
          <w:p w14:paraId="41625861" w14:textId="4F8447B1" w:rsidR="00401F3D" w:rsidRPr="008B2718" w:rsidRDefault="000B66F1" w:rsidP="000607CE">
            <w:r>
              <w:t xml:space="preserve">Page </w:t>
            </w:r>
            <w:r w:rsidR="00861DE8">
              <w:t>10</w:t>
            </w:r>
            <w:r>
              <w:t xml:space="preserve">, </w:t>
            </w:r>
            <w:r w:rsidR="00401F3D">
              <w:t>Method, Coding and data analysis, paragraph 2</w:t>
            </w:r>
          </w:p>
        </w:tc>
      </w:tr>
      <w:tr w:rsidR="008737C4" w14:paraId="0436F1A1" w14:textId="77777777" w:rsidTr="00C2589F">
        <w:tc>
          <w:tcPr>
            <w:tcW w:w="9016" w:type="dxa"/>
            <w:gridSpan w:val="4"/>
          </w:tcPr>
          <w:p w14:paraId="1F61C107" w14:textId="26E50D8F" w:rsidR="008737C4" w:rsidRDefault="008737C4" w:rsidP="00C2589F">
            <w:r>
              <w:t xml:space="preserve">Participant selection </w:t>
            </w:r>
          </w:p>
        </w:tc>
      </w:tr>
      <w:tr w:rsidR="008737C4" w:rsidRPr="008B2718" w14:paraId="2D7FCE32" w14:textId="77777777" w:rsidTr="00260AF3">
        <w:tc>
          <w:tcPr>
            <w:tcW w:w="1129" w:type="dxa"/>
            <w:shd w:val="clear" w:color="auto" w:fill="FFFFFF" w:themeFill="background1"/>
          </w:tcPr>
          <w:p w14:paraId="11FB9BAC" w14:textId="670656D7" w:rsidR="008737C4" w:rsidRPr="008B2718" w:rsidRDefault="008737C4" w:rsidP="004848E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7C8FD6F8" w14:textId="375AAD75" w:rsidR="008737C4" w:rsidRPr="008B2718" w:rsidRDefault="004848E8" w:rsidP="00C2589F">
            <w:r w:rsidRPr="004848E8">
              <w:t>Sampling</w:t>
            </w:r>
          </w:p>
        </w:tc>
        <w:tc>
          <w:tcPr>
            <w:tcW w:w="2977" w:type="dxa"/>
            <w:shd w:val="clear" w:color="auto" w:fill="FFFFFF" w:themeFill="background1"/>
          </w:tcPr>
          <w:p w14:paraId="3536DEDB" w14:textId="3C631E63" w:rsidR="008737C4" w:rsidRPr="008B2718" w:rsidRDefault="00474335" w:rsidP="00C2589F">
            <w:r w:rsidRPr="00474335">
              <w:t xml:space="preserve">How were participants selected? </w:t>
            </w:r>
            <w:proofErr w:type="gramStart"/>
            <w:r w:rsidRPr="00474335">
              <w:t>e.g.</w:t>
            </w:r>
            <w:proofErr w:type="gramEnd"/>
            <w:r w:rsidRPr="00474335">
              <w:t xml:space="preserve"> purposive, convenience, consecutive, snowball</w:t>
            </w:r>
          </w:p>
        </w:tc>
        <w:tc>
          <w:tcPr>
            <w:tcW w:w="2500" w:type="dxa"/>
            <w:shd w:val="clear" w:color="auto" w:fill="FFFFFF" w:themeFill="background1"/>
          </w:tcPr>
          <w:p w14:paraId="15104DA7" w14:textId="3AABA3C4" w:rsidR="00685E23" w:rsidRPr="008B2718" w:rsidRDefault="000B66F1" w:rsidP="000607CE">
            <w:r>
              <w:t xml:space="preserve">Page </w:t>
            </w:r>
            <w:r w:rsidR="004D3868">
              <w:t>8</w:t>
            </w:r>
            <w:r>
              <w:t xml:space="preserve">, </w:t>
            </w:r>
            <w:r w:rsidR="00685E23">
              <w:t>Method, Study setting</w:t>
            </w:r>
          </w:p>
        </w:tc>
      </w:tr>
      <w:tr w:rsidR="008737C4" w:rsidRPr="008B2718" w14:paraId="15B8FFD1" w14:textId="77777777" w:rsidTr="00260AF3">
        <w:tc>
          <w:tcPr>
            <w:tcW w:w="1129" w:type="dxa"/>
            <w:shd w:val="clear" w:color="auto" w:fill="FFFFFF" w:themeFill="background1"/>
          </w:tcPr>
          <w:p w14:paraId="0EEBA150" w14:textId="6ABF160A" w:rsidR="008737C4" w:rsidRPr="008B2718" w:rsidRDefault="008737C4" w:rsidP="004848E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00983B2E" w14:textId="29859D21" w:rsidR="008737C4" w:rsidRPr="008B2718" w:rsidRDefault="004848E8" w:rsidP="00C2589F">
            <w:r w:rsidRPr="004848E8">
              <w:t xml:space="preserve">Method of approach </w:t>
            </w:r>
          </w:p>
        </w:tc>
        <w:tc>
          <w:tcPr>
            <w:tcW w:w="2977" w:type="dxa"/>
            <w:shd w:val="clear" w:color="auto" w:fill="FFFFFF" w:themeFill="background1"/>
          </w:tcPr>
          <w:p w14:paraId="6B230144" w14:textId="177FE0F2" w:rsidR="008737C4" w:rsidRPr="008B2718" w:rsidRDefault="00474335" w:rsidP="00C2589F">
            <w:r w:rsidRPr="00474335">
              <w:t xml:space="preserve">How were participants approached? </w:t>
            </w:r>
            <w:proofErr w:type="gramStart"/>
            <w:r w:rsidRPr="00474335">
              <w:t>e.g.</w:t>
            </w:r>
            <w:proofErr w:type="gramEnd"/>
            <w:r w:rsidRPr="00474335">
              <w:t xml:space="preserve"> face-to-face, telephone, mail, email</w:t>
            </w:r>
          </w:p>
        </w:tc>
        <w:tc>
          <w:tcPr>
            <w:tcW w:w="2500" w:type="dxa"/>
            <w:shd w:val="clear" w:color="auto" w:fill="FFFFFF" w:themeFill="background1"/>
          </w:tcPr>
          <w:p w14:paraId="38F47854" w14:textId="2E24C325" w:rsidR="00685E23" w:rsidRPr="008B2718" w:rsidRDefault="000B66F1" w:rsidP="000607CE">
            <w:r>
              <w:t xml:space="preserve">Page </w:t>
            </w:r>
            <w:r w:rsidR="000420A9">
              <w:t>8</w:t>
            </w:r>
            <w:r>
              <w:t xml:space="preserve">, </w:t>
            </w:r>
            <w:r w:rsidR="00685E23">
              <w:t>Method, Study Setting</w:t>
            </w:r>
          </w:p>
        </w:tc>
      </w:tr>
      <w:tr w:rsidR="008737C4" w:rsidRPr="008B2718" w14:paraId="06064A01" w14:textId="77777777" w:rsidTr="00260AF3">
        <w:tc>
          <w:tcPr>
            <w:tcW w:w="1129" w:type="dxa"/>
            <w:shd w:val="clear" w:color="auto" w:fill="FFFFFF" w:themeFill="background1"/>
          </w:tcPr>
          <w:p w14:paraId="556223CF" w14:textId="365B8E49" w:rsidR="008737C4" w:rsidRPr="008B2718" w:rsidRDefault="008737C4" w:rsidP="004848E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3104961D" w14:textId="7BC2F28A" w:rsidR="008737C4" w:rsidRPr="008B2718" w:rsidRDefault="004848E8" w:rsidP="00C2589F">
            <w:r w:rsidRPr="004848E8">
              <w:t xml:space="preserve">Sample size </w:t>
            </w:r>
            <w:r w:rsidRPr="004848E8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17FFAF2E" w14:textId="142C24F5" w:rsidR="008737C4" w:rsidRPr="008B2718" w:rsidRDefault="00474335" w:rsidP="00C2589F">
            <w:r w:rsidRPr="00474335">
              <w:t>How many participants were in the study?</w:t>
            </w:r>
          </w:p>
        </w:tc>
        <w:tc>
          <w:tcPr>
            <w:tcW w:w="2500" w:type="dxa"/>
            <w:shd w:val="clear" w:color="auto" w:fill="FFFFFF" w:themeFill="background1"/>
          </w:tcPr>
          <w:p w14:paraId="5D2B2921" w14:textId="31CC7C98" w:rsidR="008737C4" w:rsidRDefault="00670DB9" w:rsidP="000607CE">
            <w:r>
              <w:t xml:space="preserve">Page </w:t>
            </w:r>
            <w:r w:rsidR="00D472D6">
              <w:t>9</w:t>
            </w:r>
            <w:r>
              <w:t>, Method, Qualitative data collection procedure.</w:t>
            </w:r>
          </w:p>
          <w:p w14:paraId="17B55735" w14:textId="77777777" w:rsidR="005E5ECC" w:rsidRDefault="005E5ECC" w:rsidP="000607CE"/>
          <w:p w14:paraId="46F0269E" w14:textId="69EBD773" w:rsidR="00670DB9" w:rsidRPr="008B2718" w:rsidRDefault="00670DB9" w:rsidP="000607CE">
            <w:r>
              <w:t>Page 9</w:t>
            </w:r>
            <w:r w:rsidR="000607CE">
              <w:t>, Method, Coding and data analysis, paragraph 1.</w:t>
            </w:r>
          </w:p>
        </w:tc>
      </w:tr>
      <w:tr w:rsidR="008737C4" w:rsidRPr="008B2718" w14:paraId="0B675C27" w14:textId="77777777" w:rsidTr="00260AF3">
        <w:tc>
          <w:tcPr>
            <w:tcW w:w="1129" w:type="dxa"/>
            <w:shd w:val="clear" w:color="auto" w:fill="FFFFFF" w:themeFill="background1"/>
          </w:tcPr>
          <w:p w14:paraId="185C7684" w14:textId="5478ECE8" w:rsidR="008737C4" w:rsidRPr="008B2718" w:rsidRDefault="008737C4" w:rsidP="004848E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2E3B5409" w14:textId="05E9CCF7" w:rsidR="008737C4" w:rsidRPr="008B2718" w:rsidRDefault="004848E8" w:rsidP="00C2589F">
            <w:r w:rsidRPr="004848E8">
              <w:t xml:space="preserve">Non-participation </w:t>
            </w:r>
          </w:p>
        </w:tc>
        <w:tc>
          <w:tcPr>
            <w:tcW w:w="2977" w:type="dxa"/>
            <w:shd w:val="clear" w:color="auto" w:fill="FFFFFF" w:themeFill="background1"/>
          </w:tcPr>
          <w:p w14:paraId="3513ABF2" w14:textId="7A1A226E" w:rsidR="008737C4" w:rsidRPr="008B2718" w:rsidRDefault="00474335" w:rsidP="00C2589F">
            <w:r w:rsidRPr="00474335">
              <w:t>How many people refused to participate or dropped out? Reasons?</w:t>
            </w:r>
          </w:p>
        </w:tc>
        <w:tc>
          <w:tcPr>
            <w:tcW w:w="2500" w:type="dxa"/>
            <w:shd w:val="clear" w:color="auto" w:fill="FFFFFF" w:themeFill="background1"/>
          </w:tcPr>
          <w:p w14:paraId="4EB8321D" w14:textId="4B54D681" w:rsidR="008737C4" w:rsidRPr="008B2718" w:rsidRDefault="007831B3" w:rsidP="000607CE">
            <w:r>
              <w:t>N/A</w:t>
            </w:r>
          </w:p>
        </w:tc>
      </w:tr>
      <w:tr w:rsidR="00EF509A" w14:paraId="66288BAE" w14:textId="77777777" w:rsidTr="00C2589F">
        <w:tc>
          <w:tcPr>
            <w:tcW w:w="9016" w:type="dxa"/>
            <w:gridSpan w:val="4"/>
          </w:tcPr>
          <w:p w14:paraId="19BC4179" w14:textId="1C751470" w:rsidR="00EF509A" w:rsidRDefault="00EF509A" w:rsidP="00C2589F">
            <w:r>
              <w:t xml:space="preserve">Setting </w:t>
            </w:r>
          </w:p>
        </w:tc>
      </w:tr>
      <w:tr w:rsidR="00EF509A" w:rsidRPr="008B2718" w14:paraId="69E77D3C" w14:textId="77777777" w:rsidTr="00260AF3">
        <w:tc>
          <w:tcPr>
            <w:tcW w:w="1129" w:type="dxa"/>
            <w:shd w:val="clear" w:color="auto" w:fill="FFFFFF" w:themeFill="background1"/>
          </w:tcPr>
          <w:p w14:paraId="3C83926A" w14:textId="1140B6A5" w:rsidR="00EF509A" w:rsidRPr="008B2718" w:rsidRDefault="00EF509A" w:rsidP="00474335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1E94BE2F" w14:textId="78F4692F" w:rsidR="00EF509A" w:rsidRPr="008B2718" w:rsidRDefault="00474335" w:rsidP="00C2589F">
            <w:r w:rsidRPr="00474335">
              <w:t xml:space="preserve">Setting of data collection </w:t>
            </w:r>
            <w:r w:rsidRPr="00474335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4B50C41A" w14:textId="01502606" w:rsidR="00EF509A" w:rsidRPr="008B2718" w:rsidRDefault="00474335" w:rsidP="00C2589F">
            <w:r w:rsidRPr="00474335">
              <w:t xml:space="preserve">Where was the data collected? </w:t>
            </w:r>
            <w:proofErr w:type="gramStart"/>
            <w:r w:rsidRPr="00474335">
              <w:t>e.g.</w:t>
            </w:r>
            <w:proofErr w:type="gramEnd"/>
            <w:r w:rsidRPr="00474335">
              <w:t xml:space="preserve"> home, clinic, workplace</w:t>
            </w:r>
          </w:p>
        </w:tc>
        <w:tc>
          <w:tcPr>
            <w:tcW w:w="2500" w:type="dxa"/>
            <w:shd w:val="clear" w:color="auto" w:fill="FFFFFF" w:themeFill="background1"/>
          </w:tcPr>
          <w:p w14:paraId="747FE7AB" w14:textId="294B1A9E" w:rsidR="00EF509A" w:rsidRPr="008B2718" w:rsidRDefault="000607CE" w:rsidP="000607CE">
            <w:r>
              <w:t xml:space="preserve">Page </w:t>
            </w:r>
            <w:r w:rsidR="00FF6D39">
              <w:t>9</w:t>
            </w:r>
            <w:r>
              <w:t>, Method</w:t>
            </w:r>
            <w:r w:rsidR="00AC6538">
              <w:t>, Qualitative data collection procedure</w:t>
            </w:r>
          </w:p>
        </w:tc>
      </w:tr>
      <w:tr w:rsidR="00EF509A" w:rsidRPr="008B2718" w14:paraId="70876D95" w14:textId="77777777" w:rsidTr="00260AF3">
        <w:tc>
          <w:tcPr>
            <w:tcW w:w="1129" w:type="dxa"/>
            <w:shd w:val="clear" w:color="auto" w:fill="FFFFFF" w:themeFill="background1"/>
          </w:tcPr>
          <w:p w14:paraId="70BC5936" w14:textId="5F105FE3" w:rsidR="00EF509A" w:rsidRPr="008B2718" w:rsidRDefault="00EF509A" w:rsidP="00474335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04B75479" w14:textId="300FF6FA" w:rsidR="00EF509A" w:rsidRPr="008B2718" w:rsidRDefault="00474335" w:rsidP="00C2589F">
            <w:r w:rsidRPr="00474335">
              <w:t xml:space="preserve">Presence of non-participants </w:t>
            </w:r>
            <w:r w:rsidRPr="00474335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08305025" w14:textId="22B57923" w:rsidR="00EF509A" w:rsidRPr="008B2718" w:rsidRDefault="00474335" w:rsidP="00C2589F">
            <w:r w:rsidRPr="00474335">
              <w:t>Was anyone else present besides the participants and researchers?</w:t>
            </w:r>
          </w:p>
        </w:tc>
        <w:tc>
          <w:tcPr>
            <w:tcW w:w="2500" w:type="dxa"/>
            <w:shd w:val="clear" w:color="auto" w:fill="FFFFFF" w:themeFill="background1"/>
          </w:tcPr>
          <w:p w14:paraId="407F5908" w14:textId="33403411" w:rsidR="00EF509A" w:rsidRPr="008B2718" w:rsidRDefault="007831B3" w:rsidP="000607CE">
            <w:r>
              <w:t>N/A</w:t>
            </w:r>
          </w:p>
        </w:tc>
      </w:tr>
      <w:tr w:rsidR="00EF509A" w:rsidRPr="008B2718" w14:paraId="1469020D" w14:textId="77777777" w:rsidTr="00260AF3">
        <w:tc>
          <w:tcPr>
            <w:tcW w:w="1129" w:type="dxa"/>
            <w:shd w:val="clear" w:color="auto" w:fill="FFFFFF" w:themeFill="background1"/>
          </w:tcPr>
          <w:p w14:paraId="1683D9A1" w14:textId="6E39877F" w:rsidR="00EF509A" w:rsidRPr="008B2718" w:rsidRDefault="00EF509A" w:rsidP="00474335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5B40A990" w14:textId="28B6DA9E" w:rsidR="00EF509A" w:rsidRPr="008B2718" w:rsidRDefault="008365AB" w:rsidP="00C2589F">
            <w:r w:rsidRPr="008365AB">
              <w:t xml:space="preserve">Description of sample </w:t>
            </w:r>
          </w:p>
        </w:tc>
        <w:tc>
          <w:tcPr>
            <w:tcW w:w="2977" w:type="dxa"/>
            <w:shd w:val="clear" w:color="auto" w:fill="FFFFFF" w:themeFill="background1"/>
          </w:tcPr>
          <w:p w14:paraId="5AB5DC5E" w14:textId="3E4441B2" w:rsidR="00EF509A" w:rsidRPr="008B2718" w:rsidRDefault="008365AB" w:rsidP="00C2589F">
            <w:r w:rsidRPr="008365AB">
              <w:t xml:space="preserve">What are the important characteristics of the sample? </w:t>
            </w:r>
            <w:proofErr w:type="gramStart"/>
            <w:r w:rsidRPr="008365AB">
              <w:t>e.g.</w:t>
            </w:r>
            <w:proofErr w:type="gramEnd"/>
            <w:r w:rsidRPr="008365AB">
              <w:t xml:space="preserve"> demographic data, date</w:t>
            </w:r>
          </w:p>
        </w:tc>
        <w:tc>
          <w:tcPr>
            <w:tcW w:w="2500" w:type="dxa"/>
            <w:shd w:val="clear" w:color="auto" w:fill="FFFFFF" w:themeFill="background1"/>
          </w:tcPr>
          <w:p w14:paraId="0DD3E0F0" w14:textId="32BC650C" w:rsidR="00EF509A" w:rsidRPr="008B2718" w:rsidRDefault="009529EA" w:rsidP="000607CE">
            <w:r>
              <w:t xml:space="preserve">Page </w:t>
            </w:r>
            <w:r w:rsidR="003C73D8">
              <w:t>9</w:t>
            </w:r>
            <w:r>
              <w:t>, Method, Qualitative data collection procedure</w:t>
            </w:r>
          </w:p>
        </w:tc>
      </w:tr>
      <w:tr w:rsidR="00EF509A" w14:paraId="7635500A" w14:textId="77777777" w:rsidTr="00C2589F">
        <w:tc>
          <w:tcPr>
            <w:tcW w:w="9016" w:type="dxa"/>
            <w:gridSpan w:val="4"/>
          </w:tcPr>
          <w:p w14:paraId="550D319E" w14:textId="58FC0DFD" w:rsidR="00EF509A" w:rsidRDefault="00EF509A" w:rsidP="00C2589F">
            <w:r>
              <w:t xml:space="preserve">Data collection </w:t>
            </w:r>
          </w:p>
        </w:tc>
      </w:tr>
      <w:tr w:rsidR="00EF509A" w:rsidRPr="008B2718" w14:paraId="539104E2" w14:textId="77777777" w:rsidTr="00260AF3">
        <w:tc>
          <w:tcPr>
            <w:tcW w:w="1129" w:type="dxa"/>
            <w:shd w:val="clear" w:color="auto" w:fill="FFFFFF" w:themeFill="background1"/>
          </w:tcPr>
          <w:p w14:paraId="764C8112" w14:textId="4F24C8D1" w:rsidR="00EF509A" w:rsidRPr="008B2718" w:rsidRDefault="00EF509A" w:rsidP="008365AB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7000900A" w14:textId="2D7D8284" w:rsidR="00EF509A" w:rsidRPr="008B2718" w:rsidRDefault="00792EF0" w:rsidP="00C2589F">
            <w:r w:rsidRPr="00792EF0">
              <w:t xml:space="preserve">Interview guide </w:t>
            </w:r>
          </w:p>
        </w:tc>
        <w:tc>
          <w:tcPr>
            <w:tcW w:w="2977" w:type="dxa"/>
            <w:shd w:val="clear" w:color="auto" w:fill="FFFFFF" w:themeFill="background1"/>
          </w:tcPr>
          <w:p w14:paraId="60A2BD40" w14:textId="0DD39C76" w:rsidR="00EF509A" w:rsidRPr="008B2718" w:rsidRDefault="00F720F2" w:rsidP="00C2589F">
            <w:r w:rsidRPr="00F720F2">
              <w:t>Were questions, prompts, guides provided by the authors? Was it pilot tested?</w:t>
            </w:r>
          </w:p>
        </w:tc>
        <w:tc>
          <w:tcPr>
            <w:tcW w:w="2500" w:type="dxa"/>
            <w:shd w:val="clear" w:color="auto" w:fill="FFFFFF" w:themeFill="background1"/>
          </w:tcPr>
          <w:p w14:paraId="5E43368F" w14:textId="76755DBA" w:rsidR="00EF509A" w:rsidRPr="008B2718" w:rsidRDefault="001B1EBE" w:rsidP="009529EA">
            <w:r>
              <w:t xml:space="preserve">Page </w:t>
            </w:r>
            <w:r w:rsidR="00410550">
              <w:t>9</w:t>
            </w:r>
            <w:r>
              <w:t>, Method, Qualitative data collection procedure</w:t>
            </w:r>
          </w:p>
        </w:tc>
      </w:tr>
      <w:tr w:rsidR="00EF509A" w:rsidRPr="008B2718" w14:paraId="7A537F2F" w14:textId="77777777" w:rsidTr="00260AF3">
        <w:tc>
          <w:tcPr>
            <w:tcW w:w="1129" w:type="dxa"/>
            <w:shd w:val="clear" w:color="auto" w:fill="FFFFFF" w:themeFill="background1"/>
          </w:tcPr>
          <w:p w14:paraId="7D753262" w14:textId="1C2400F4" w:rsidR="00EF509A" w:rsidRPr="008B2718" w:rsidRDefault="00EF509A" w:rsidP="008365AB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141AC31B" w14:textId="0392D857" w:rsidR="00EF509A" w:rsidRPr="008B2718" w:rsidRDefault="00792EF0" w:rsidP="00C2589F">
            <w:r w:rsidRPr="00792EF0">
              <w:t xml:space="preserve">Repeat interviews </w:t>
            </w:r>
          </w:p>
        </w:tc>
        <w:tc>
          <w:tcPr>
            <w:tcW w:w="2977" w:type="dxa"/>
            <w:shd w:val="clear" w:color="auto" w:fill="FFFFFF" w:themeFill="background1"/>
          </w:tcPr>
          <w:p w14:paraId="61BB8CB1" w14:textId="74CA1E52" w:rsidR="00EF509A" w:rsidRPr="008B2718" w:rsidRDefault="00F720F2" w:rsidP="00C2589F">
            <w:r w:rsidRPr="00F720F2">
              <w:t>Were repeat interviews carried out? If yes, how many?</w:t>
            </w:r>
          </w:p>
        </w:tc>
        <w:tc>
          <w:tcPr>
            <w:tcW w:w="2500" w:type="dxa"/>
            <w:shd w:val="clear" w:color="auto" w:fill="FFFFFF" w:themeFill="background1"/>
          </w:tcPr>
          <w:p w14:paraId="731150BE" w14:textId="542F6EC7" w:rsidR="00EF509A" w:rsidRPr="008B2718" w:rsidRDefault="00D6773F" w:rsidP="009529EA">
            <w:r>
              <w:t>N/A</w:t>
            </w:r>
          </w:p>
        </w:tc>
      </w:tr>
      <w:tr w:rsidR="00EF509A" w:rsidRPr="008B2718" w14:paraId="079123B4" w14:textId="77777777" w:rsidTr="00260AF3">
        <w:tc>
          <w:tcPr>
            <w:tcW w:w="1129" w:type="dxa"/>
            <w:shd w:val="clear" w:color="auto" w:fill="FFFFFF" w:themeFill="background1"/>
          </w:tcPr>
          <w:p w14:paraId="70431925" w14:textId="1BF568A4" w:rsidR="00EF509A" w:rsidRPr="008B2718" w:rsidRDefault="00EF509A" w:rsidP="008365AB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59289002" w14:textId="016520A7" w:rsidR="00EF509A" w:rsidRPr="008B2718" w:rsidRDefault="00792EF0" w:rsidP="00C2589F">
            <w:r w:rsidRPr="00792EF0">
              <w:t xml:space="preserve">Audio/visual recording </w:t>
            </w:r>
          </w:p>
        </w:tc>
        <w:tc>
          <w:tcPr>
            <w:tcW w:w="2977" w:type="dxa"/>
            <w:shd w:val="clear" w:color="auto" w:fill="FFFFFF" w:themeFill="background1"/>
          </w:tcPr>
          <w:p w14:paraId="04298867" w14:textId="136818A6" w:rsidR="00EF509A" w:rsidRPr="008B2718" w:rsidRDefault="00F720F2" w:rsidP="00C2589F">
            <w:r w:rsidRPr="00F720F2">
              <w:t>Did the research use audio or visual recording to collect the data?</w:t>
            </w:r>
          </w:p>
        </w:tc>
        <w:tc>
          <w:tcPr>
            <w:tcW w:w="2500" w:type="dxa"/>
            <w:shd w:val="clear" w:color="auto" w:fill="FFFFFF" w:themeFill="background1"/>
          </w:tcPr>
          <w:p w14:paraId="48628B91" w14:textId="437C033A" w:rsidR="00EF509A" w:rsidRPr="008B2718" w:rsidRDefault="00AC1509" w:rsidP="009529EA">
            <w:r>
              <w:t xml:space="preserve">Page </w:t>
            </w:r>
            <w:r w:rsidR="00FA24A8">
              <w:t>9</w:t>
            </w:r>
            <w:r>
              <w:t xml:space="preserve">, Method, Qualitative data collection procedure </w:t>
            </w:r>
          </w:p>
        </w:tc>
      </w:tr>
      <w:tr w:rsidR="00EF509A" w:rsidRPr="008B2718" w14:paraId="47006A00" w14:textId="77777777" w:rsidTr="00260AF3">
        <w:tc>
          <w:tcPr>
            <w:tcW w:w="1129" w:type="dxa"/>
            <w:shd w:val="clear" w:color="auto" w:fill="FFFFFF" w:themeFill="background1"/>
          </w:tcPr>
          <w:p w14:paraId="661364B0" w14:textId="5A4C2B8B" w:rsidR="00EF509A" w:rsidRPr="008B2718" w:rsidRDefault="00EF509A" w:rsidP="008365AB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110AABE7" w14:textId="2A99C30F" w:rsidR="00EF509A" w:rsidRPr="008B2718" w:rsidRDefault="00792EF0" w:rsidP="00C2589F">
            <w:r w:rsidRPr="00792EF0">
              <w:t>Field notes</w:t>
            </w:r>
          </w:p>
        </w:tc>
        <w:tc>
          <w:tcPr>
            <w:tcW w:w="2977" w:type="dxa"/>
            <w:shd w:val="clear" w:color="auto" w:fill="FFFFFF" w:themeFill="background1"/>
          </w:tcPr>
          <w:p w14:paraId="617168F9" w14:textId="6BE4B989" w:rsidR="00EF509A" w:rsidRPr="008B2718" w:rsidRDefault="00F720F2" w:rsidP="00C2589F">
            <w:r w:rsidRPr="00F720F2">
              <w:t>Were field notes made during and/or after the interview or focus group?</w:t>
            </w:r>
          </w:p>
        </w:tc>
        <w:tc>
          <w:tcPr>
            <w:tcW w:w="2500" w:type="dxa"/>
            <w:shd w:val="clear" w:color="auto" w:fill="FFFFFF" w:themeFill="background1"/>
          </w:tcPr>
          <w:p w14:paraId="56D5112A" w14:textId="07796392" w:rsidR="00EF509A" w:rsidRPr="008B2718" w:rsidRDefault="00A4457C" w:rsidP="009529EA">
            <w:r>
              <w:t>N/A</w:t>
            </w:r>
          </w:p>
        </w:tc>
      </w:tr>
      <w:tr w:rsidR="00EF509A" w:rsidRPr="008B2718" w14:paraId="227A1C69" w14:textId="77777777" w:rsidTr="00260AF3">
        <w:tc>
          <w:tcPr>
            <w:tcW w:w="1129" w:type="dxa"/>
            <w:shd w:val="clear" w:color="auto" w:fill="FFFFFF" w:themeFill="background1"/>
          </w:tcPr>
          <w:p w14:paraId="4948329A" w14:textId="0A32B19B" w:rsidR="00EF509A" w:rsidRPr="008B2718" w:rsidRDefault="00EF509A" w:rsidP="008365AB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71CA245F" w14:textId="5475911F" w:rsidR="00EF509A" w:rsidRPr="008B2718" w:rsidRDefault="00792EF0" w:rsidP="00C2589F">
            <w:r w:rsidRPr="00792EF0">
              <w:t xml:space="preserve">Duration </w:t>
            </w:r>
            <w:r w:rsidRPr="00792EF0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72E235F6" w14:textId="5ACA8B2F" w:rsidR="00EF509A" w:rsidRPr="008B2718" w:rsidRDefault="00F720F2" w:rsidP="00C2589F">
            <w:r w:rsidRPr="00F720F2">
              <w:t>What was the duration of the interviews or focus group?</w:t>
            </w:r>
          </w:p>
        </w:tc>
        <w:tc>
          <w:tcPr>
            <w:tcW w:w="2500" w:type="dxa"/>
            <w:shd w:val="clear" w:color="auto" w:fill="FFFFFF" w:themeFill="background1"/>
          </w:tcPr>
          <w:p w14:paraId="6B3D1C78" w14:textId="20B1FE6F" w:rsidR="00EF509A" w:rsidRPr="008B2718" w:rsidRDefault="002A104F" w:rsidP="009529EA">
            <w:r w:rsidRPr="002A104F">
              <w:t>Page 9, Method, Qualitative data collection procedure</w:t>
            </w:r>
          </w:p>
        </w:tc>
      </w:tr>
      <w:tr w:rsidR="00EF509A" w:rsidRPr="008B2718" w14:paraId="5750B106" w14:textId="77777777" w:rsidTr="00260AF3">
        <w:tc>
          <w:tcPr>
            <w:tcW w:w="1129" w:type="dxa"/>
            <w:shd w:val="clear" w:color="auto" w:fill="FFFFFF" w:themeFill="background1"/>
          </w:tcPr>
          <w:p w14:paraId="603DBA74" w14:textId="6C883E27" w:rsidR="00EF509A" w:rsidRPr="008B2718" w:rsidRDefault="00EF509A" w:rsidP="008365AB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3B26D6AC" w14:textId="504D8E24" w:rsidR="00EF509A" w:rsidRPr="008B2718" w:rsidRDefault="00792EF0" w:rsidP="00C2589F">
            <w:r w:rsidRPr="00792EF0">
              <w:t xml:space="preserve">Data saturation </w:t>
            </w:r>
            <w:r w:rsidRPr="00792EF0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5C0658DA" w14:textId="6CB883DA" w:rsidR="00EF509A" w:rsidRPr="008B2718" w:rsidRDefault="00F720F2" w:rsidP="00C2589F">
            <w:r w:rsidRPr="00F720F2">
              <w:t>Was data saturation discussed?</w:t>
            </w:r>
          </w:p>
        </w:tc>
        <w:tc>
          <w:tcPr>
            <w:tcW w:w="2500" w:type="dxa"/>
            <w:shd w:val="clear" w:color="auto" w:fill="FFFFFF" w:themeFill="background1"/>
          </w:tcPr>
          <w:p w14:paraId="7A8B9143" w14:textId="535627EE" w:rsidR="00EF509A" w:rsidRPr="008B2718" w:rsidRDefault="00FA7E4E" w:rsidP="009529EA">
            <w:r>
              <w:t>N/A</w:t>
            </w:r>
          </w:p>
        </w:tc>
      </w:tr>
      <w:tr w:rsidR="00EF509A" w:rsidRPr="008B2718" w14:paraId="0C08FE31" w14:textId="77777777" w:rsidTr="00260AF3">
        <w:tc>
          <w:tcPr>
            <w:tcW w:w="1129" w:type="dxa"/>
            <w:shd w:val="clear" w:color="auto" w:fill="FFFFFF" w:themeFill="background1"/>
          </w:tcPr>
          <w:p w14:paraId="6A9937D3" w14:textId="1A6FE9A1" w:rsidR="00EF509A" w:rsidRPr="008B2718" w:rsidRDefault="00EF509A" w:rsidP="008365AB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12FF9763" w14:textId="08247E35" w:rsidR="00EF509A" w:rsidRPr="008B2718" w:rsidRDefault="00F720F2" w:rsidP="00C2589F">
            <w:r w:rsidRPr="00F720F2">
              <w:t xml:space="preserve">Transcripts returned </w:t>
            </w:r>
          </w:p>
        </w:tc>
        <w:tc>
          <w:tcPr>
            <w:tcW w:w="2977" w:type="dxa"/>
            <w:shd w:val="clear" w:color="auto" w:fill="FFFFFF" w:themeFill="background1"/>
          </w:tcPr>
          <w:p w14:paraId="725F5C7F" w14:textId="68037B88" w:rsidR="00EF509A" w:rsidRPr="008B2718" w:rsidRDefault="00F720F2" w:rsidP="00C2589F">
            <w:r w:rsidRPr="00F720F2">
              <w:t>Were transcripts returned to participants for comment and/or correction?</w:t>
            </w:r>
          </w:p>
        </w:tc>
        <w:tc>
          <w:tcPr>
            <w:tcW w:w="2500" w:type="dxa"/>
            <w:shd w:val="clear" w:color="auto" w:fill="FFFFFF" w:themeFill="background1"/>
          </w:tcPr>
          <w:p w14:paraId="4F6C626E" w14:textId="4C20E0EA" w:rsidR="00EF509A" w:rsidRPr="008B2718" w:rsidRDefault="002A104F" w:rsidP="009529EA">
            <w:r>
              <w:t>No</w:t>
            </w:r>
          </w:p>
        </w:tc>
      </w:tr>
      <w:tr w:rsidR="00C35E51" w14:paraId="7010F55E" w14:textId="77777777" w:rsidTr="00C2589F">
        <w:tc>
          <w:tcPr>
            <w:tcW w:w="9016" w:type="dxa"/>
            <w:gridSpan w:val="4"/>
          </w:tcPr>
          <w:p w14:paraId="4C72ED93" w14:textId="51DA49FE" w:rsidR="00C35E51" w:rsidRDefault="00C35E51" w:rsidP="00C2589F">
            <w:r>
              <w:t xml:space="preserve">Domain 3: analysis and findings  </w:t>
            </w:r>
          </w:p>
        </w:tc>
      </w:tr>
      <w:tr w:rsidR="00C35E51" w14:paraId="4649EABC" w14:textId="77777777" w:rsidTr="00C2589F">
        <w:tc>
          <w:tcPr>
            <w:tcW w:w="9016" w:type="dxa"/>
            <w:gridSpan w:val="4"/>
          </w:tcPr>
          <w:p w14:paraId="55A2169A" w14:textId="1AF5E2B6" w:rsidR="00C35E51" w:rsidRDefault="00C35E51" w:rsidP="00C2589F">
            <w:r>
              <w:t xml:space="preserve">Data analysis </w:t>
            </w:r>
          </w:p>
        </w:tc>
      </w:tr>
      <w:tr w:rsidR="00C35E51" w:rsidRPr="008B2718" w14:paraId="0EF93166" w14:textId="77777777" w:rsidTr="00260AF3">
        <w:tc>
          <w:tcPr>
            <w:tcW w:w="1129" w:type="dxa"/>
            <w:shd w:val="clear" w:color="auto" w:fill="FFFFFF" w:themeFill="background1"/>
          </w:tcPr>
          <w:p w14:paraId="1CBF1181" w14:textId="529B5D49" w:rsidR="00C35E51" w:rsidRPr="008B2718" w:rsidRDefault="00C35E51" w:rsidP="00F720F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690F4838" w14:textId="343F4D10" w:rsidR="00C35E51" w:rsidRPr="008B2718" w:rsidRDefault="00F720F2" w:rsidP="00C2589F">
            <w:r w:rsidRPr="00F720F2">
              <w:t xml:space="preserve">Number of data coders </w:t>
            </w:r>
            <w:r w:rsidRPr="00F720F2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0A527BB1" w14:textId="2989D6B0" w:rsidR="00C35E51" w:rsidRPr="008B2718" w:rsidRDefault="00F63F66" w:rsidP="00C2589F">
            <w:r w:rsidRPr="00F63F66">
              <w:t>How many data coders coded the data?</w:t>
            </w:r>
          </w:p>
        </w:tc>
        <w:tc>
          <w:tcPr>
            <w:tcW w:w="2500" w:type="dxa"/>
            <w:shd w:val="clear" w:color="auto" w:fill="FFFFFF" w:themeFill="background1"/>
          </w:tcPr>
          <w:p w14:paraId="195FE5A2" w14:textId="215C6FE6" w:rsidR="00C35E51" w:rsidRPr="008B2718" w:rsidRDefault="00CE10C3" w:rsidP="00AC1509">
            <w:r>
              <w:t xml:space="preserve">Page </w:t>
            </w:r>
            <w:r w:rsidR="00A629C9">
              <w:t>10</w:t>
            </w:r>
            <w:r>
              <w:t xml:space="preserve">, </w:t>
            </w:r>
            <w:r w:rsidR="00C73ADA">
              <w:t>Method, Coding and data analysis, paragraph</w:t>
            </w:r>
            <w:r w:rsidR="00226D9B">
              <w:t xml:space="preserve"> 3</w:t>
            </w:r>
          </w:p>
        </w:tc>
      </w:tr>
      <w:tr w:rsidR="00C35E51" w:rsidRPr="008B2718" w14:paraId="7378CDDD" w14:textId="77777777" w:rsidTr="00260AF3">
        <w:tc>
          <w:tcPr>
            <w:tcW w:w="1129" w:type="dxa"/>
            <w:shd w:val="clear" w:color="auto" w:fill="FFFFFF" w:themeFill="background1"/>
          </w:tcPr>
          <w:p w14:paraId="1EB9390C" w14:textId="60C0CFFB" w:rsidR="00C35E51" w:rsidRPr="008B2718" w:rsidRDefault="00C35E51" w:rsidP="00F720F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42CE3882" w14:textId="309DE2D5" w:rsidR="00C35E51" w:rsidRPr="008B2718" w:rsidRDefault="00F720F2" w:rsidP="00C2589F">
            <w:r w:rsidRPr="00F720F2">
              <w:t xml:space="preserve">Description of the coding tree </w:t>
            </w:r>
            <w:r w:rsidRPr="00F720F2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7C5AA113" w14:textId="21310D2E" w:rsidR="00C35E51" w:rsidRPr="008B2718" w:rsidRDefault="00F63F66" w:rsidP="00C2589F">
            <w:r w:rsidRPr="00F63F66">
              <w:t>Did authors provide a description of the coding tree?</w:t>
            </w:r>
          </w:p>
        </w:tc>
        <w:tc>
          <w:tcPr>
            <w:tcW w:w="2500" w:type="dxa"/>
            <w:shd w:val="clear" w:color="auto" w:fill="FFFFFF" w:themeFill="background1"/>
          </w:tcPr>
          <w:p w14:paraId="3BE24B8A" w14:textId="7F3B8DAF" w:rsidR="00C35E51" w:rsidRPr="008B2718" w:rsidRDefault="00226D9B" w:rsidP="00AC1509">
            <w:r>
              <w:t xml:space="preserve">Page </w:t>
            </w:r>
            <w:r w:rsidR="009F22FD">
              <w:t>10</w:t>
            </w:r>
            <w:r>
              <w:t>, Method, Coding and data analysis, paragraph 2</w:t>
            </w:r>
          </w:p>
        </w:tc>
      </w:tr>
      <w:tr w:rsidR="00C35E51" w:rsidRPr="008B2718" w14:paraId="762C3A32" w14:textId="77777777" w:rsidTr="00260AF3">
        <w:tc>
          <w:tcPr>
            <w:tcW w:w="1129" w:type="dxa"/>
            <w:shd w:val="clear" w:color="auto" w:fill="FFFFFF" w:themeFill="background1"/>
          </w:tcPr>
          <w:p w14:paraId="66281B36" w14:textId="1F9DDC5D" w:rsidR="00C35E51" w:rsidRPr="008B2718" w:rsidRDefault="00C35E51" w:rsidP="00F720F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2BA8D3CA" w14:textId="1D36F6CB" w:rsidR="00C35E51" w:rsidRPr="008B2718" w:rsidRDefault="00F720F2" w:rsidP="00C2589F">
            <w:r w:rsidRPr="00F720F2">
              <w:t xml:space="preserve">Derivation of themes </w:t>
            </w:r>
          </w:p>
        </w:tc>
        <w:tc>
          <w:tcPr>
            <w:tcW w:w="2977" w:type="dxa"/>
            <w:shd w:val="clear" w:color="auto" w:fill="FFFFFF" w:themeFill="background1"/>
          </w:tcPr>
          <w:p w14:paraId="06D1B8D0" w14:textId="34890A9A" w:rsidR="00C35E51" w:rsidRPr="008B2718" w:rsidRDefault="00F63F66" w:rsidP="00C2589F">
            <w:r w:rsidRPr="00F63F66">
              <w:t>Were themes identified in advance or derived from the data?</w:t>
            </w:r>
          </w:p>
        </w:tc>
        <w:tc>
          <w:tcPr>
            <w:tcW w:w="2500" w:type="dxa"/>
            <w:shd w:val="clear" w:color="auto" w:fill="FFFFFF" w:themeFill="background1"/>
          </w:tcPr>
          <w:p w14:paraId="36ABC187" w14:textId="2362F4FA" w:rsidR="00C35E51" w:rsidRPr="008B2718" w:rsidRDefault="005D7767" w:rsidP="00AC1509">
            <w:r>
              <w:t xml:space="preserve">Page </w:t>
            </w:r>
            <w:r w:rsidR="00503C63">
              <w:t>10</w:t>
            </w:r>
            <w:r>
              <w:t>, Method and data analysis, paragraph 3</w:t>
            </w:r>
          </w:p>
        </w:tc>
      </w:tr>
      <w:tr w:rsidR="00C35E51" w:rsidRPr="008B2718" w14:paraId="56E435B8" w14:textId="77777777" w:rsidTr="00260AF3">
        <w:tc>
          <w:tcPr>
            <w:tcW w:w="1129" w:type="dxa"/>
            <w:shd w:val="clear" w:color="auto" w:fill="FFFFFF" w:themeFill="background1"/>
          </w:tcPr>
          <w:p w14:paraId="6A276E0C" w14:textId="0EC782B5" w:rsidR="00C35E51" w:rsidRPr="008B2718" w:rsidRDefault="00C35E51" w:rsidP="00F720F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05B5AFD5" w14:textId="46C71B78" w:rsidR="00C35E51" w:rsidRPr="008B2718" w:rsidRDefault="00F720F2" w:rsidP="00C2589F">
            <w:r w:rsidRPr="00F720F2">
              <w:t xml:space="preserve">Software </w:t>
            </w:r>
            <w:r w:rsidRPr="00F720F2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26274051" w14:textId="5D89428B" w:rsidR="00C35E51" w:rsidRPr="008B2718" w:rsidRDefault="00F63F66" w:rsidP="00C2589F">
            <w:r w:rsidRPr="00F63F66">
              <w:t>What software, if applicable, was used to manage the data?</w:t>
            </w:r>
          </w:p>
        </w:tc>
        <w:tc>
          <w:tcPr>
            <w:tcW w:w="2500" w:type="dxa"/>
            <w:shd w:val="clear" w:color="auto" w:fill="FFFFFF" w:themeFill="background1"/>
          </w:tcPr>
          <w:p w14:paraId="4ADB3745" w14:textId="5EC60354" w:rsidR="00C35E51" w:rsidRPr="008B2718" w:rsidRDefault="00770FDB" w:rsidP="00AC1509">
            <w:r>
              <w:t xml:space="preserve">Page </w:t>
            </w:r>
            <w:r w:rsidR="00DF2689">
              <w:t>9</w:t>
            </w:r>
            <w:r>
              <w:t>, Method, Coding and data analysis, paragraph 1</w:t>
            </w:r>
          </w:p>
        </w:tc>
      </w:tr>
      <w:tr w:rsidR="00C35E51" w:rsidRPr="008B2718" w14:paraId="6B577770" w14:textId="77777777" w:rsidTr="00260AF3">
        <w:tc>
          <w:tcPr>
            <w:tcW w:w="1129" w:type="dxa"/>
            <w:shd w:val="clear" w:color="auto" w:fill="FFFFFF" w:themeFill="background1"/>
          </w:tcPr>
          <w:p w14:paraId="2ADB3788" w14:textId="06B40691" w:rsidR="00C35E51" w:rsidRPr="008B2718" w:rsidRDefault="00C35E51" w:rsidP="00F720F2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36EE2636" w14:textId="54B62CFC" w:rsidR="00C35E51" w:rsidRPr="008B2718" w:rsidRDefault="00F720F2" w:rsidP="00C2589F">
            <w:r w:rsidRPr="00F720F2">
              <w:t>Participant checking</w:t>
            </w:r>
          </w:p>
        </w:tc>
        <w:tc>
          <w:tcPr>
            <w:tcW w:w="2977" w:type="dxa"/>
            <w:shd w:val="clear" w:color="auto" w:fill="FFFFFF" w:themeFill="background1"/>
          </w:tcPr>
          <w:p w14:paraId="693CBC3B" w14:textId="085E9891" w:rsidR="00C35E51" w:rsidRPr="008B2718" w:rsidRDefault="00F63F66" w:rsidP="00C2589F">
            <w:r w:rsidRPr="00F63F66">
              <w:t>Did participants provide feedback on the findings?</w:t>
            </w:r>
          </w:p>
        </w:tc>
        <w:tc>
          <w:tcPr>
            <w:tcW w:w="2500" w:type="dxa"/>
            <w:shd w:val="clear" w:color="auto" w:fill="FFFFFF" w:themeFill="background1"/>
          </w:tcPr>
          <w:p w14:paraId="5A0E22BC" w14:textId="2E256C93" w:rsidR="00C35E51" w:rsidRPr="008B2718" w:rsidRDefault="002A104F" w:rsidP="00AC1509">
            <w:r>
              <w:t>No</w:t>
            </w:r>
          </w:p>
        </w:tc>
      </w:tr>
      <w:tr w:rsidR="00C35E51" w14:paraId="02A9A40F" w14:textId="77777777" w:rsidTr="00C2589F">
        <w:tc>
          <w:tcPr>
            <w:tcW w:w="9016" w:type="dxa"/>
            <w:gridSpan w:val="4"/>
          </w:tcPr>
          <w:p w14:paraId="3E9F5C6D" w14:textId="51C475F5" w:rsidR="00C35E51" w:rsidRDefault="00C35E51" w:rsidP="00C2589F">
            <w:r>
              <w:t xml:space="preserve">Reporting </w:t>
            </w:r>
          </w:p>
        </w:tc>
      </w:tr>
      <w:tr w:rsidR="00605BA5" w:rsidRPr="008B2718" w14:paraId="3D08265E" w14:textId="77777777" w:rsidTr="00260AF3">
        <w:tc>
          <w:tcPr>
            <w:tcW w:w="1129" w:type="dxa"/>
            <w:shd w:val="clear" w:color="auto" w:fill="FFFFFF" w:themeFill="background1"/>
          </w:tcPr>
          <w:p w14:paraId="41077A7D" w14:textId="3F472FA2" w:rsidR="00605BA5" w:rsidRPr="008B2718" w:rsidRDefault="00605BA5" w:rsidP="00605BA5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56F2D93D" w14:textId="329B0B78" w:rsidR="00605BA5" w:rsidRPr="008B2718" w:rsidRDefault="00605BA5" w:rsidP="00605BA5">
            <w:r w:rsidRPr="00F63F66">
              <w:t xml:space="preserve">Quotations presented </w:t>
            </w:r>
          </w:p>
        </w:tc>
        <w:tc>
          <w:tcPr>
            <w:tcW w:w="2977" w:type="dxa"/>
            <w:shd w:val="clear" w:color="auto" w:fill="FFFFFF" w:themeFill="background1"/>
          </w:tcPr>
          <w:p w14:paraId="3D84E31C" w14:textId="20530AC7" w:rsidR="00605BA5" w:rsidRPr="008B2718" w:rsidRDefault="00605BA5" w:rsidP="00605BA5">
            <w:r w:rsidRPr="00605BA5">
              <w:t xml:space="preserve">Were participant quotations presented to illustrate the themes / findings? Was each quotation identified? </w:t>
            </w:r>
            <w:proofErr w:type="gramStart"/>
            <w:r w:rsidRPr="00605BA5">
              <w:t>e.g.</w:t>
            </w:r>
            <w:proofErr w:type="gramEnd"/>
            <w:r w:rsidRPr="00605BA5">
              <w:t xml:space="preserve"> participant number</w:t>
            </w:r>
          </w:p>
        </w:tc>
        <w:tc>
          <w:tcPr>
            <w:tcW w:w="2500" w:type="dxa"/>
            <w:shd w:val="clear" w:color="auto" w:fill="FFFFFF" w:themeFill="background1"/>
          </w:tcPr>
          <w:p w14:paraId="011C19AC" w14:textId="1D69AAEB" w:rsidR="00476359" w:rsidRDefault="00476359" w:rsidP="00476359">
            <w:r>
              <w:t xml:space="preserve">Page </w:t>
            </w:r>
            <w:r w:rsidR="00D3106D">
              <w:t>11</w:t>
            </w:r>
            <w:r w:rsidR="00B63EEF">
              <w:t>, Results</w:t>
            </w:r>
            <w:r w:rsidR="00FE62D8">
              <w:t>, line</w:t>
            </w:r>
            <w:r w:rsidR="008C79B5">
              <w:t>s</w:t>
            </w:r>
            <w:r w:rsidR="00FE62D8">
              <w:t xml:space="preserve"> 251</w:t>
            </w:r>
            <w:r w:rsidR="005503DC">
              <w:t>-253</w:t>
            </w:r>
            <w:r w:rsidR="00FE62D8">
              <w:t>, line</w:t>
            </w:r>
            <w:r w:rsidR="005503DC">
              <w:t>s</w:t>
            </w:r>
            <w:r w:rsidR="00FE62D8">
              <w:t xml:space="preserve"> 256</w:t>
            </w:r>
            <w:r w:rsidR="005503DC">
              <w:t>-259</w:t>
            </w:r>
            <w:r w:rsidR="00FE62D8">
              <w:t>, line</w:t>
            </w:r>
            <w:r w:rsidR="005503DC">
              <w:t>s</w:t>
            </w:r>
            <w:r w:rsidR="00FE62D8">
              <w:t xml:space="preserve"> 262</w:t>
            </w:r>
            <w:r w:rsidR="005503DC">
              <w:t>-265</w:t>
            </w:r>
            <w:r w:rsidR="00FE62D8">
              <w:t>.</w:t>
            </w:r>
          </w:p>
          <w:p w14:paraId="46B74195" w14:textId="77777777" w:rsidR="005E5ECC" w:rsidRDefault="005E5ECC" w:rsidP="00476359"/>
          <w:p w14:paraId="43181DE2" w14:textId="22DF4C78" w:rsidR="00476359" w:rsidRDefault="00476359" w:rsidP="00476359">
            <w:r>
              <w:t xml:space="preserve">Page </w:t>
            </w:r>
            <w:r w:rsidR="00384E22">
              <w:t>12</w:t>
            </w:r>
            <w:r w:rsidR="00571376">
              <w:t>, Results</w:t>
            </w:r>
            <w:r w:rsidR="00FE62D8">
              <w:t>, line</w:t>
            </w:r>
            <w:r w:rsidR="005503DC">
              <w:t>s</w:t>
            </w:r>
            <w:r w:rsidR="00FE62D8">
              <w:t xml:space="preserve"> 270</w:t>
            </w:r>
            <w:r w:rsidR="000D7C5A">
              <w:t>-277</w:t>
            </w:r>
            <w:r w:rsidR="00FE62D8">
              <w:t>, line</w:t>
            </w:r>
            <w:r w:rsidR="000D7C5A">
              <w:t>s</w:t>
            </w:r>
            <w:r w:rsidR="00FE62D8">
              <w:t xml:space="preserve"> 281</w:t>
            </w:r>
            <w:r w:rsidR="000D7C5A">
              <w:t>-284</w:t>
            </w:r>
            <w:r w:rsidR="00FE62D8">
              <w:t>, line</w:t>
            </w:r>
            <w:r w:rsidR="000D7C5A">
              <w:t>s</w:t>
            </w:r>
            <w:r w:rsidR="00FE62D8">
              <w:t xml:space="preserve"> 288</w:t>
            </w:r>
            <w:r w:rsidR="000D7C5A">
              <w:t>-291</w:t>
            </w:r>
            <w:r w:rsidR="00FE62D8">
              <w:t>, line</w:t>
            </w:r>
            <w:r w:rsidR="000D7C5A">
              <w:t>s</w:t>
            </w:r>
            <w:r w:rsidR="00FE62D8">
              <w:t xml:space="preserve"> 293</w:t>
            </w:r>
            <w:r w:rsidR="000D7C5A">
              <w:t>-294</w:t>
            </w:r>
            <w:r w:rsidR="00FE62D8">
              <w:t>, line</w:t>
            </w:r>
            <w:r w:rsidR="000D7C5A">
              <w:t>s</w:t>
            </w:r>
            <w:r w:rsidR="00FE62D8">
              <w:t xml:space="preserve"> 299</w:t>
            </w:r>
            <w:r w:rsidR="000D7C5A">
              <w:t>-302</w:t>
            </w:r>
            <w:r w:rsidR="008C79B5">
              <w:t>.</w:t>
            </w:r>
          </w:p>
          <w:p w14:paraId="0257DD4F" w14:textId="77777777" w:rsidR="005E5ECC" w:rsidRDefault="005E5ECC" w:rsidP="00476359"/>
          <w:p w14:paraId="7188B179" w14:textId="7F5BDDC5" w:rsidR="00476359" w:rsidRDefault="00476359" w:rsidP="00476359">
            <w:r>
              <w:t xml:space="preserve">Page </w:t>
            </w:r>
            <w:r w:rsidR="00444169">
              <w:t>13, Results</w:t>
            </w:r>
            <w:r w:rsidR="008C79B5">
              <w:t xml:space="preserve"> line</w:t>
            </w:r>
            <w:r w:rsidR="000D7C5A">
              <w:t>s</w:t>
            </w:r>
            <w:r w:rsidR="008C79B5">
              <w:t xml:space="preserve"> 305</w:t>
            </w:r>
            <w:r w:rsidR="000D7C5A">
              <w:t>-309</w:t>
            </w:r>
            <w:r w:rsidR="008C79B5">
              <w:t xml:space="preserve">, lines 312-313, </w:t>
            </w:r>
            <w:r w:rsidR="008C79B5">
              <w:lastRenderedPageBreak/>
              <w:t>lines 316-218, lines 319-322, lines 330-332.</w:t>
            </w:r>
          </w:p>
          <w:p w14:paraId="2FC77536" w14:textId="77777777" w:rsidR="005E5ECC" w:rsidRDefault="005E5ECC" w:rsidP="00476359"/>
          <w:p w14:paraId="74EEABE6" w14:textId="7FD1D438" w:rsidR="00476359" w:rsidRDefault="00476359" w:rsidP="00476359">
            <w:r>
              <w:t>Page 1</w:t>
            </w:r>
            <w:r w:rsidR="007E0A42">
              <w:t>4</w:t>
            </w:r>
            <w:r w:rsidR="00D75C65">
              <w:t>, Results</w:t>
            </w:r>
            <w:r w:rsidR="000D7C5A">
              <w:t>, line</w:t>
            </w:r>
            <w:r w:rsidR="00D279B7">
              <w:t>s 337-340, lines 346-350, lines</w:t>
            </w:r>
            <w:r w:rsidR="00680CF1">
              <w:t xml:space="preserve"> 354-356, lines 358-361.</w:t>
            </w:r>
          </w:p>
          <w:p w14:paraId="1DFA3E7D" w14:textId="77777777" w:rsidR="005E5ECC" w:rsidRDefault="005E5ECC" w:rsidP="00476359"/>
          <w:p w14:paraId="4E759EEC" w14:textId="11E875C2" w:rsidR="00476359" w:rsidRDefault="00476359" w:rsidP="00476359">
            <w:r>
              <w:t>Page</w:t>
            </w:r>
            <w:r w:rsidR="007E0A42">
              <w:t xml:space="preserve"> </w:t>
            </w:r>
            <w:r w:rsidR="00EE15D4">
              <w:t>15</w:t>
            </w:r>
            <w:r w:rsidR="00D75C65">
              <w:t>, Results</w:t>
            </w:r>
            <w:r w:rsidR="00680CF1">
              <w:t>, lines 365-</w:t>
            </w:r>
            <w:r w:rsidR="0002108D">
              <w:t>369, lines 373-374, lines 377-379, lines 383-387, lines 391-393.</w:t>
            </w:r>
          </w:p>
          <w:p w14:paraId="2CAFA8CF" w14:textId="77777777" w:rsidR="005E5ECC" w:rsidRDefault="005E5ECC" w:rsidP="00476359"/>
          <w:p w14:paraId="2E097CDE" w14:textId="243BFEEE" w:rsidR="00605BA5" w:rsidRPr="008B2718" w:rsidRDefault="00476359" w:rsidP="00476359">
            <w:r>
              <w:t>Page</w:t>
            </w:r>
            <w:r w:rsidR="009667C7">
              <w:t xml:space="preserve"> 16</w:t>
            </w:r>
            <w:r w:rsidR="00D75C65">
              <w:t>, Results</w:t>
            </w:r>
            <w:r w:rsidR="0002108D">
              <w:t xml:space="preserve">, lines 400-401, line 402, lines </w:t>
            </w:r>
            <w:r w:rsidR="001853BE">
              <w:t>406-410, lines 413-417</w:t>
            </w:r>
            <w:r w:rsidR="005E5ECC">
              <w:t>.</w:t>
            </w:r>
          </w:p>
        </w:tc>
      </w:tr>
      <w:tr w:rsidR="00605BA5" w:rsidRPr="008B2718" w14:paraId="49A98AA7" w14:textId="77777777" w:rsidTr="00260AF3">
        <w:tc>
          <w:tcPr>
            <w:tcW w:w="1129" w:type="dxa"/>
            <w:shd w:val="clear" w:color="auto" w:fill="FFFFFF" w:themeFill="background1"/>
          </w:tcPr>
          <w:p w14:paraId="7CB4B631" w14:textId="73F91A02" w:rsidR="00605BA5" w:rsidRPr="008B2718" w:rsidRDefault="00605BA5" w:rsidP="00605BA5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3BBE7208" w14:textId="62458308" w:rsidR="00605BA5" w:rsidRPr="008B2718" w:rsidRDefault="00605BA5" w:rsidP="00605BA5">
            <w:r w:rsidRPr="00F63F66">
              <w:t xml:space="preserve">Data and findings consistent </w:t>
            </w:r>
            <w:r w:rsidRPr="00F63F66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14297D0B" w14:textId="790A9021" w:rsidR="00605BA5" w:rsidRPr="008B2718" w:rsidRDefault="00605BA5" w:rsidP="00605BA5">
            <w:r w:rsidRPr="00605BA5">
              <w:t>Was there consistency between the data presented and the findings?</w:t>
            </w:r>
          </w:p>
        </w:tc>
        <w:tc>
          <w:tcPr>
            <w:tcW w:w="2500" w:type="dxa"/>
            <w:shd w:val="clear" w:color="auto" w:fill="FFFFFF" w:themeFill="background1"/>
          </w:tcPr>
          <w:p w14:paraId="0651C9A0" w14:textId="70F03108" w:rsidR="00DF6FA4" w:rsidRDefault="00DF6FA4" w:rsidP="00476359">
            <w:r>
              <w:t xml:space="preserve">Page </w:t>
            </w:r>
            <w:r w:rsidR="00D00A2E">
              <w:t>17</w:t>
            </w:r>
            <w:r w:rsidR="00B42E2E">
              <w:t>,</w:t>
            </w:r>
            <w:r>
              <w:t xml:space="preserve"> Discussion</w:t>
            </w:r>
            <w:r w:rsidR="009A4F22">
              <w:t>, paragraph</w:t>
            </w:r>
            <w:r w:rsidR="005316F8">
              <w:t>s</w:t>
            </w:r>
            <w:r w:rsidR="009A4F22">
              <w:t xml:space="preserve"> 2</w:t>
            </w:r>
            <w:r w:rsidR="005316F8">
              <w:t xml:space="preserve"> and </w:t>
            </w:r>
            <w:r w:rsidR="0050245C">
              <w:t>4</w:t>
            </w:r>
            <w:r w:rsidR="005316F8">
              <w:t>.</w:t>
            </w:r>
          </w:p>
          <w:p w14:paraId="672300FB" w14:textId="77777777" w:rsidR="005E5ECC" w:rsidRDefault="005E5ECC" w:rsidP="00476359"/>
          <w:p w14:paraId="16AEC433" w14:textId="2EED780B" w:rsidR="00605BA5" w:rsidRPr="008B2718" w:rsidRDefault="00DF6FA4" w:rsidP="00476359">
            <w:r>
              <w:t>Page</w:t>
            </w:r>
            <w:r w:rsidR="00B42E2E">
              <w:t xml:space="preserve"> 18</w:t>
            </w:r>
            <w:r>
              <w:t>, Discussion</w:t>
            </w:r>
            <w:r w:rsidR="005316F8">
              <w:t>, paragraph 5.</w:t>
            </w:r>
          </w:p>
        </w:tc>
      </w:tr>
      <w:tr w:rsidR="00605BA5" w:rsidRPr="008B2718" w14:paraId="64A099B0" w14:textId="77777777" w:rsidTr="00260AF3">
        <w:tc>
          <w:tcPr>
            <w:tcW w:w="1129" w:type="dxa"/>
            <w:shd w:val="clear" w:color="auto" w:fill="FFFFFF" w:themeFill="background1"/>
          </w:tcPr>
          <w:p w14:paraId="0839165E" w14:textId="5F4E1A7F" w:rsidR="00605BA5" w:rsidRPr="008B2718" w:rsidRDefault="00605BA5" w:rsidP="00605BA5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111BC4A1" w14:textId="44124445" w:rsidR="00605BA5" w:rsidRPr="008B2718" w:rsidRDefault="00605BA5" w:rsidP="00605BA5">
            <w:r w:rsidRPr="00F63F66">
              <w:t xml:space="preserve">Clarity of major themes </w:t>
            </w:r>
            <w:r w:rsidRPr="00F63F66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71531BF8" w14:textId="0A72893C" w:rsidR="00605BA5" w:rsidRPr="008B2718" w:rsidRDefault="00605BA5" w:rsidP="00605BA5">
            <w:r w:rsidRPr="00605BA5">
              <w:t>Were major themes clearly presented in the findings?</w:t>
            </w:r>
          </w:p>
        </w:tc>
        <w:tc>
          <w:tcPr>
            <w:tcW w:w="2500" w:type="dxa"/>
            <w:shd w:val="clear" w:color="auto" w:fill="FFFFFF" w:themeFill="background1"/>
          </w:tcPr>
          <w:p w14:paraId="5ED7B7F7" w14:textId="6927646B" w:rsidR="00215BCD" w:rsidRDefault="00215BCD" w:rsidP="00476359">
            <w:r>
              <w:t xml:space="preserve">Page </w:t>
            </w:r>
            <w:r w:rsidR="005F7BC8">
              <w:t>11</w:t>
            </w:r>
            <w:r w:rsidR="00617CB0">
              <w:t>, Results</w:t>
            </w:r>
            <w:r w:rsidR="00EA0CDE">
              <w:t>, line 248</w:t>
            </w:r>
            <w:r w:rsidR="009D21CA">
              <w:t>.</w:t>
            </w:r>
          </w:p>
          <w:p w14:paraId="4DC1193F" w14:textId="77777777" w:rsidR="005E5ECC" w:rsidRDefault="005E5ECC" w:rsidP="00476359"/>
          <w:p w14:paraId="6C336333" w14:textId="44E985DC" w:rsidR="00215BCD" w:rsidRDefault="00215BCD" w:rsidP="00476359">
            <w:r>
              <w:t xml:space="preserve">Page </w:t>
            </w:r>
            <w:r w:rsidR="00D358E9">
              <w:t>12</w:t>
            </w:r>
            <w:r w:rsidR="00617CB0">
              <w:t>, Results</w:t>
            </w:r>
            <w:r w:rsidR="009D21CA">
              <w:t>, line 268, line 292.</w:t>
            </w:r>
          </w:p>
          <w:p w14:paraId="02B146DF" w14:textId="77777777" w:rsidR="005E5ECC" w:rsidRDefault="005E5ECC" w:rsidP="00476359"/>
          <w:p w14:paraId="47809BD4" w14:textId="03F254F1" w:rsidR="00215BCD" w:rsidRDefault="00215BCD" w:rsidP="00476359">
            <w:r>
              <w:t xml:space="preserve">Page </w:t>
            </w:r>
            <w:r w:rsidR="00CB3586">
              <w:t>13</w:t>
            </w:r>
            <w:r w:rsidR="00617CB0">
              <w:t>, Results</w:t>
            </w:r>
            <w:r w:rsidR="009D21CA">
              <w:t>, line 310</w:t>
            </w:r>
            <w:r w:rsidR="00D901C3">
              <w:t>.</w:t>
            </w:r>
          </w:p>
          <w:p w14:paraId="08134D0A" w14:textId="77777777" w:rsidR="005E5ECC" w:rsidRDefault="005E5ECC" w:rsidP="00476359"/>
          <w:p w14:paraId="3B370563" w14:textId="65F877A8" w:rsidR="00FE62D8" w:rsidRDefault="00215BCD" w:rsidP="00476359">
            <w:r>
              <w:t xml:space="preserve">Page </w:t>
            </w:r>
            <w:r w:rsidR="00CB3586">
              <w:t>1</w:t>
            </w:r>
            <w:r w:rsidR="00D901C3">
              <w:t>4</w:t>
            </w:r>
            <w:r w:rsidR="00CB3586">
              <w:t xml:space="preserve">, </w:t>
            </w:r>
            <w:r w:rsidR="00617CB0">
              <w:t>Results</w:t>
            </w:r>
            <w:r w:rsidR="00D901C3">
              <w:t>, line 333, line 344</w:t>
            </w:r>
            <w:r w:rsidR="00FE62D8">
              <w:t>.</w:t>
            </w:r>
          </w:p>
          <w:p w14:paraId="176401F9" w14:textId="77777777" w:rsidR="005E5ECC" w:rsidRDefault="005E5ECC" w:rsidP="00476359"/>
          <w:p w14:paraId="1C64DDE0" w14:textId="677F3D6A" w:rsidR="00605BA5" w:rsidRPr="008B2718" w:rsidRDefault="00FE62D8" w:rsidP="00476359">
            <w:r>
              <w:t>Page 15, Results, line 370, line 381.</w:t>
            </w:r>
            <w:r w:rsidR="00617CB0">
              <w:t xml:space="preserve"> </w:t>
            </w:r>
          </w:p>
        </w:tc>
      </w:tr>
      <w:tr w:rsidR="00605BA5" w:rsidRPr="008B2718" w14:paraId="639C3633" w14:textId="77777777" w:rsidTr="00260AF3">
        <w:tc>
          <w:tcPr>
            <w:tcW w:w="1129" w:type="dxa"/>
            <w:shd w:val="clear" w:color="auto" w:fill="FFFFFF" w:themeFill="background1"/>
          </w:tcPr>
          <w:p w14:paraId="0034E170" w14:textId="47BD5287" w:rsidR="00605BA5" w:rsidRPr="008B2718" w:rsidRDefault="00605BA5" w:rsidP="00605BA5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410" w:type="dxa"/>
            <w:shd w:val="clear" w:color="auto" w:fill="FFFFFF" w:themeFill="background1"/>
          </w:tcPr>
          <w:p w14:paraId="07B939C4" w14:textId="3B6D34B8" w:rsidR="00605BA5" w:rsidRPr="008B2718" w:rsidRDefault="00605BA5" w:rsidP="00605BA5">
            <w:r w:rsidRPr="00605BA5">
              <w:t xml:space="preserve">Clarity of minor themes </w:t>
            </w:r>
            <w:r w:rsidRPr="00605BA5">
              <w:tab/>
            </w:r>
          </w:p>
        </w:tc>
        <w:tc>
          <w:tcPr>
            <w:tcW w:w="2977" w:type="dxa"/>
            <w:shd w:val="clear" w:color="auto" w:fill="FFFFFF" w:themeFill="background1"/>
          </w:tcPr>
          <w:p w14:paraId="67E9D0E5" w14:textId="7C112E77" w:rsidR="00605BA5" w:rsidRPr="008B2718" w:rsidRDefault="00605BA5" w:rsidP="00605BA5">
            <w:r w:rsidRPr="00605BA5">
              <w:t>Is there a description of diverse cases or discussion of minor themes?</w:t>
            </w:r>
          </w:p>
        </w:tc>
        <w:tc>
          <w:tcPr>
            <w:tcW w:w="2500" w:type="dxa"/>
            <w:shd w:val="clear" w:color="auto" w:fill="FFFFFF" w:themeFill="background1"/>
          </w:tcPr>
          <w:p w14:paraId="0FFFCE5B" w14:textId="66BDE5AD" w:rsidR="00605BA5" w:rsidRPr="008B2718" w:rsidRDefault="005E5ECC" w:rsidP="00476359">
            <w:r>
              <w:t xml:space="preserve">Page </w:t>
            </w:r>
            <w:r w:rsidR="00E17B95">
              <w:t>18</w:t>
            </w:r>
            <w:r>
              <w:t>, D</w:t>
            </w:r>
            <w:r w:rsidR="009257D5">
              <w:t>iscussion, paragraph</w:t>
            </w:r>
            <w:r w:rsidR="00B54C83">
              <w:t xml:space="preserve"> 6.</w:t>
            </w:r>
          </w:p>
        </w:tc>
      </w:tr>
    </w:tbl>
    <w:p w14:paraId="15F01339" w14:textId="77777777" w:rsidR="008B2718" w:rsidRPr="008B2718" w:rsidRDefault="008B2718" w:rsidP="008B2718">
      <w:pPr>
        <w:jc w:val="center"/>
      </w:pPr>
    </w:p>
    <w:sectPr w:rsidR="008B2718" w:rsidRPr="008B2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E697A"/>
    <w:multiLevelType w:val="hybridMultilevel"/>
    <w:tmpl w:val="3DD468C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574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18"/>
    <w:rsid w:val="0002108D"/>
    <w:rsid w:val="000420A9"/>
    <w:rsid w:val="000607CE"/>
    <w:rsid w:val="00096B14"/>
    <w:rsid w:val="000B66F1"/>
    <w:rsid w:val="000D7C5A"/>
    <w:rsid w:val="000E1BAB"/>
    <w:rsid w:val="001853BE"/>
    <w:rsid w:val="001B1EBE"/>
    <w:rsid w:val="00215BCD"/>
    <w:rsid w:val="00226D9B"/>
    <w:rsid w:val="00260AF3"/>
    <w:rsid w:val="002A104F"/>
    <w:rsid w:val="00384E22"/>
    <w:rsid w:val="00394B3A"/>
    <w:rsid w:val="003A49B7"/>
    <w:rsid w:val="003C73D8"/>
    <w:rsid w:val="00401F3D"/>
    <w:rsid w:val="00410550"/>
    <w:rsid w:val="00444169"/>
    <w:rsid w:val="00474335"/>
    <w:rsid w:val="00476359"/>
    <w:rsid w:val="004848E8"/>
    <w:rsid w:val="004D3868"/>
    <w:rsid w:val="0050245C"/>
    <w:rsid w:val="00503C63"/>
    <w:rsid w:val="00516BC3"/>
    <w:rsid w:val="005316F8"/>
    <w:rsid w:val="0054018A"/>
    <w:rsid w:val="005503DC"/>
    <w:rsid w:val="00571376"/>
    <w:rsid w:val="0058134B"/>
    <w:rsid w:val="005D7767"/>
    <w:rsid w:val="005E5ECC"/>
    <w:rsid w:val="005F7BC8"/>
    <w:rsid w:val="00605BA5"/>
    <w:rsid w:val="00615C53"/>
    <w:rsid w:val="00617CB0"/>
    <w:rsid w:val="00651D0A"/>
    <w:rsid w:val="00670DB9"/>
    <w:rsid w:val="00680CF1"/>
    <w:rsid w:val="00685E23"/>
    <w:rsid w:val="00770FDB"/>
    <w:rsid w:val="007831B3"/>
    <w:rsid w:val="00783A40"/>
    <w:rsid w:val="00792EF0"/>
    <w:rsid w:val="00794767"/>
    <w:rsid w:val="007E0A42"/>
    <w:rsid w:val="007E2699"/>
    <w:rsid w:val="00806401"/>
    <w:rsid w:val="00826DB1"/>
    <w:rsid w:val="00827A8D"/>
    <w:rsid w:val="008365AB"/>
    <w:rsid w:val="00861DE8"/>
    <w:rsid w:val="008737C4"/>
    <w:rsid w:val="008B2718"/>
    <w:rsid w:val="008C79B5"/>
    <w:rsid w:val="009257D5"/>
    <w:rsid w:val="00942C49"/>
    <w:rsid w:val="009529EA"/>
    <w:rsid w:val="009667C7"/>
    <w:rsid w:val="0097797B"/>
    <w:rsid w:val="009A4F22"/>
    <w:rsid w:val="009D21CA"/>
    <w:rsid w:val="009F22FD"/>
    <w:rsid w:val="00A4457C"/>
    <w:rsid w:val="00A629C9"/>
    <w:rsid w:val="00AC1509"/>
    <w:rsid w:val="00AC6538"/>
    <w:rsid w:val="00B16EC2"/>
    <w:rsid w:val="00B4101D"/>
    <w:rsid w:val="00B42E2E"/>
    <w:rsid w:val="00B54C83"/>
    <w:rsid w:val="00B63EEF"/>
    <w:rsid w:val="00BE0F7D"/>
    <w:rsid w:val="00C112FD"/>
    <w:rsid w:val="00C34806"/>
    <w:rsid w:val="00C35E51"/>
    <w:rsid w:val="00C5368A"/>
    <w:rsid w:val="00C73ADA"/>
    <w:rsid w:val="00C7432E"/>
    <w:rsid w:val="00CB3586"/>
    <w:rsid w:val="00CE10C3"/>
    <w:rsid w:val="00D00A2E"/>
    <w:rsid w:val="00D279B7"/>
    <w:rsid w:val="00D3106D"/>
    <w:rsid w:val="00D358E9"/>
    <w:rsid w:val="00D472D6"/>
    <w:rsid w:val="00D57A73"/>
    <w:rsid w:val="00D6773F"/>
    <w:rsid w:val="00D75C65"/>
    <w:rsid w:val="00D901C3"/>
    <w:rsid w:val="00DE660F"/>
    <w:rsid w:val="00DF2689"/>
    <w:rsid w:val="00DF6FA4"/>
    <w:rsid w:val="00E17B95"/>
    <w:rsid w:val="00E54C18"/>
    <w:rsid w:val="00E967C3"/>
    <w:rsid w:val="00EA03DD"/>
    <w:rsid w:val="00EA0CDE"/>
    <w:rsid w:val="00EC36D1"/>
    <w:rsid w:val="00EE15D4"/>
    <w:rsid w:val="00EF509A"/>
    <w:rsid w:val="00EF55E9"/>
    <w:rsid w:val="00F63F66"/>
    <w:rsid w:val="00F720F2"/>
    <w:rsid w:val="00F76381"/>
    <w:rsid w:val="00F92B38"/>
    <w:rsid w:val="00FA24A8"/>
    <w:rsid w:val="00FA7E4E"/>
    <w:rsid w:val="00FE62D8"/>
    <w:rsid w:val="00FF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4E1BE"/>
  <w15:chartTrackingRefBased/>
  <w15:docId w15:val="{364926F0-CB47-4632-A790-38E07ADB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-para">
    <w:name w:val="chapter-para"/>
    <w:basedOn w:val="Normal"/>
    <w:rsid w:val="008B2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8B2718"/>
    <w:rPr>
      <w:b/>
      <w:bCs/>
    </w:rPr>
  </w:style>
  <w:style w:type="character" w:styleId="Emphasis">
    <w:name w:val="Emphasis"/>
    <w:basedOn w:val="DefaultParagraphFont"/>
    <w:uiPriority w:val="20"/>
    <w:qFormat/>
    <w:rsid w:val="008B2718"/>
    <w:rPr>
      <w:i/>
      <w:iCs/>
    </w:rPr>
  </w:style>
  <w:style w:type="table" w:styleId="TableGrid">
    <w:name w:val="Table Grid"/>
    <w:basedOn w:val="TableNormal"/>
    <w:uiPriority w:val="39"/>
    <w:rsid w:val="008B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449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717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9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CE3E6-FECB-4DCA-A5AD-305F1FEF5F3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Saba</dc:creator>
  <cp:keywords/>
  <dc:description/>
  <cp:lastModifiedBy>Louise Ellis</cp:lastModifiedBy>
  <cp:revision>2</cp:revision>
  <dcterms:created xsi:type="dcterms:W3CDTF">2022-10-31T04:19:00Z</dcterms:created>
  <dcterms:modified xsi:type="dcterms:W3CDTF">2022-10-31T04:19:00Z</dcterms:modified>
</cp:coreProperties>
</file>